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A0C4B" w14:textId="212DECC0" w:rsidR="00105B7F" w:rsidRPr="00BA2453" w:rsidRDefault="00F655FE" w:rsidP="00D307FE">
      <w:pPr>
        <w:rPr>
          <w:rFonts w:ascii="Times New Roman" w:hAnsi="Times New Roman" w:cs="Times New Roman"/>
          <w:sz w:val="24"/>
          <w:szCs w:val="24"/>
        </w:rPr>
      </w:pPr>
      <w:r w:rsidRPr="00BA245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77970" w:rsidRPr="00BA245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307FE" w:rsidRPr="00BA2453">
        <w:rPr>
          <w:rFonts w:ascii="Times New Roman" w:hAnsi="Times New Roman" w:cs="Times New Roman"/>
          <w:b/>
          <w:bCs/>
          <w:sz w:val="24"/>
          <w:szCs w:val="24"/>
        </w:rPr>
        <w:t>. Summary of SARS-CoV-2 cases, associated specimens</w:t>
      </w:r>
      <w:r w:rsidR="002B300B" w:rsidRPr="00BA245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D307FE" w:rsidRPr="00BA245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B687B" w:rsidRPr="00BA2453">
        <w:rPr>
          <w:rFonts w:ascii="Times New Roman" w:hAnsi="Times New Roman" w:cs="Times New Roman"/>
          <w:b/>
          <w:bCs/>
          <w:sz w:val="24"/>
          <w:szCs w:val="24"/>
        </w:rPr>
        <w:t xml:space="preserve">number of </w:t>
      </w:r>
      <w:r w:rsidR="00FE1170" w:rsidRPr="00BA2453">
        <w:rPr>
          <w:rFonts w:ascii="Times New Roman" w:hAnsi="Times New Roman" w:cs="Times New Roman"/>
          <w:b/>
          <w:bCs/>
          <w:sz w:val="24"/>
          <w:szCs w:val="24"/>
        </w:rPr>
        <w:t>antigen results</w:t>
      </w:r>
      <w:r w:rsidR="00D307FE" w:rsidRPr="00BA24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2271D">
        <w:rPr>
          <w:rFonts w:ascii="Times New Roman" w:hAnsi="Times New Roman" w:cs="Times New Roman"/>
          <w:sz w:val="24"/>
          <w:szCs w:val="24"/>
        </w:rPr>
        <w:t xml:space="preserve"> </w:t>
      </w:r>
      <w:r w:rsidR="00105B7F" w:rsidRPr="00BA2453">
        <w:rPr>
          <w:rFonts w:ascii="Times New Roman" w:hAnsi="Times New Roman" w:cs="Times New Roman"/>
          <w:sz w:val="24"/>
          <w:szCs w:val="24"/>
        </w:rPr>
        <w:t>Result totals are shown for the study participants for index cases, household contacts, and non-household contacts.</w:t>
      </w:r>
      <w:r w:rsidR="00690C5C" w:rsidRPr="00BA2453">
        <w:rPr>
          <w:rFonts w:ascii="Times New Roman" w:hAnsi="Times New Roman" w:cs="Times New Roman"/>
          <w:sz w:val="24"/>
          <w:szCs w:val="24"/>
        </w:rPr>
        <w:t xml:space="preserve"> The proportion of samples selected and run for antigen testing from each participant is shown for nasopharyngeal </w:t>
      </w:r>
      <w:r w:rsidR="00D019A2" w:rsidRPr="00BA2453">
        <w:rPr>
          <w:rFonts w:ascii="Times New Roman" w:hAnsi="Times New Roman" w:cs="Times New Roman"/>
          <w:sz w:val="24"/>
          <w:szCs w:val="24"/>
        </w:rPr>
        <w:t xml:space="preserve">swab </w:t>
      </w:r>
      <w:r w:rsidR="00690C5C" w:rsidRPr="00BA2453">
        <w:rPr>
          <w:rFonts w:ascii="Times New Roman" w:hAnsi="Times New Roman" w:cs="Times New Roman"/>
          <w:sz w:val="24"/>
          <w:szCs w:val="24"/>
        </w:rPr>
        <w:t>(NP</w:t>
      </w:r>
      <w:r w:rsidR="00D019A2" w:rsidRPr="00BA2453">
        <w:rPr>
          <w:rFonts w:ascii="Times New Roman" w:hAnsi="Times New Roman" w:cs="Times New Roman"/>
          <w:sz w:val="24"/>
          <w:szCs w:val="24"/>
        </w:rPr>
        <w:t>S</w:t>
      </w:r>
      <w:r w:rsidR="00690C5C" w:rsidRPr="00BA2453">
        <w:rPr>
          <w:rFonts w:ascii="Times New Roman" w:hAnsi="Times New Roman" w:cs="Times New Roman"/>
          <w:sz w:val="24"/>
          <w:szCs w:val="24"/>
        </w:rPr>
        <w:t xml:space="preserve">), anterior nares </w:t>
      </w:r>
      <w:r w:rsidR="00D019A2" w:rsidRPr="00BA2453">
        <w:rPr>
          <w:rFonts w:ascii="Times New Roman" w:hAnsi="Times New Roman" w:cs="Times New Roman"/>
          <w:sz w:val="24"/>
          <w:szCs w:val="24"/>
        </w:rPr>
        <w:t xml:space="preserve">swab </w:t>
      </w:r>
      <w:r w:rsidR="00690C5C" w:rsidRPr="00BA2453">
        <w:rPr>
          <w:rFonts w:ascii="Times New Roman" w:hAnsi="Times New Roman" w:cs="Times New Roman"/>
          <w:sz w:val="24"/>
          <w:szCs w:val="24"/>
        </w:rPr>
        <w:t>(AN</w:t>
      </w:r>
      <w:r w:rsidR="00D019A2" w:rsidRPr="00BA2453">
        <w:rPr>
          <w:rFonts w:ascii="Times New Roman" w:hAnsi="Times New Roman" w:cs="Times New Roman"/>
          <w:sz w:val="24"/>
          <w:szCs w:val="24"/>
        </w:rPr>
        <w:t>S</w:t>
      </w:r>
      <w:r w:rsidR="00690C5C" w:rsidRPr="00BA2453">
        <w:rPr>
          <w:rFonts w:ascii="Times New Roman" w:hAnsi="Times New Roman" w:cs="Times New Roman"/>
          <w:sz w:val="24"/>
          <w:szCs w:val="24"/>
        </w:rPr>
        <w:t>)</w:t>
      </w:r>
      <w:r w:rsidR="002B300B" w:rsidRPr="00BA2453">
        <w:rPr>
          <w:rFonts w:ascii="Times New Roman" w:hAnsi="Times New Roman" w:cs="Times New Roman"/>
          <w:sz w:val="24"/>
          <w:szCs w:val="24"/>
        </w:rPr>
        <w:t>,</w:t>
      </w:r>
      <w:r w:rsidR="00690C5C" w:rsidRPr="00BA2453">
        <w:rPr>
          <w:rFonts w:ascii="Times New Roman" w:hAnsi="Times New Roman" w:cs="Times New Roman"/>
          <w:sz w:val="24"/>
          <w:szCs w:val="24"/>
        </w:rPr>
        <w:t xml:space="preserve"> and saliva</w:t>
      </w:r>
      <w:r w:rsidR="002B300B" w:rsidRPr="00BA2453">
        <w:rPr>
          <w:rFonts w:ascii="Times New Roman" w:hAnsi="Times New Roman" w:cs="Times New Roman"/>
          <w:sz w:val="24"/>
          <w:szCs w:val="24"/>
        </w:rPr>
        <w:t xml:space="preserve">. </w:t>
      </w:r>
      <w:r w:rsidR="00FF5B8F" w:rsidRPr="00BA2453">
        <w:rPr>
          <w:rFonts w:ascii="Times New Roman" w:hAnsi="Times New Roman" w:cs="Times New Roman"/>
          <w:sz w:val="24"/>
          <w:szCs w:val="24"/>
        </w:rPr>
        <w:t xml:space="preserve">The lysis buffer for the STANDARD Q ANS specimen was used for antigen concentration determination in the ANS specimen. </w:t>
      </w:r>
      <w:r w:rsidR="004506C5" w:rsidRPr="00BA2453">
        <w:rPr>
          <w:rFonts w:ascii="Times New Roman" w:hAnsi="Times New Roman" w:cs="Times New Roman"/>
          <w:sz w:val="24"/>
          <w:szCs w:val="24"/>
        </w:rPr>
        <w:t xml:space="preserve">Because </w:t>
      </w:r>
      <w:r w:rsidR="00F71BB7" w:rsidRPr="00BA2453">
        <w:rPr>
          <w:rFonts w:ascii="Times New Roman" w:hAnsi="Times New Roman" w:cs="Times New Roman"/>
          <w:sz w:val="24"/>
          <w:szCs w:val="24"/>
        </w:rPr>
        <w:t xml:space="preserve">the 64 </w:t>
      </w:r>
      <w:r w:rsidR="004506C5" w:rsidRPr="00BA2453">
        <w:rPr>
          <w:rFonts w:ascii="Times New Roman" w:hAnsi="Times New Roman" w:cs="Times New Roman"/>
          <w:sz w:val="24"/>
          <w:szCs w:val="24"/>
        </w:rPr>
        <w:t>household contacts</w:t>
      </w:r>
      <w:r w:rsidR="00105B7F" w:rsidRPr="00BA2453">
        <w:rPr>
          <w:rFonts w:ascii="Times New Roman" w:hAnsi="Times New Roman" w:cs="Times New Roman"/>
          <w:sz w:val="24"/>
          <w:szCs w:val="24"/>
        </w:rPr>
        <w:t xml:space="preserve"> </w:t>
      </w:r>
      <w:r w:rsidR="002B300B" w:rsidRPr="00BA2453">
        <w:rPr>
          <w:rFonts w:ascii="Times New Roman" w:hAnsi="Times New Roman" w:cs="Times New Roman"/>
          <w:sz w:val="24"/>
          <w:szCs w:val="24"/>
        </w:rPr>
        <w:t xml:space="preserve">had </w:t>
      </w:r>
      <w:r w:rsidR="00105B7F" w:rsidRPr="00BA2453">
        <w:rPr>
          <w:rFonts w:ascii="Times New Roman" w:hAnsi="Times New Roman" w:cs="Times New Roman"/>
          <w:sz w:val="24"/>
          <w:szCs w:val="24"/>
        </w:rPr>
        <w:t>multiple timepoints per individual</w:t>
      </w:r>
      <w:r w:rsidR="004506C5" w:rsidRPr="00BA2453">
        <w:rPr>
          <w:rFonts w:ascii="Times New Roman" w:hAnsi="Times New Roman" w:cs="Times New Roman"/>
          <w:sz w:val="24"/>
          <w:szCs w:val="24"/>
        </w:rPr>
        <w:t xml:space="preserve">, </w:t>
      </w:r>
      <w:r w:rsidR="008733C6" w:rsidRPr="00BA2453">
        <w:rPr>
          <w:rFonts w:ascii="Times New Roman" w:hAnsi="Times New Roman" w:cs="Times New Roman"/>
          <w:sz w:val="24"/>
          <w:szCs w:val="24"/>
        </w:rPr>
        <w:t xml:space="preserve">test results are </w:t>
      </w:r>
      <w:r w:rsidR="00F71BB7" w:rsidRPr="00BA2453">
        <w:rPr>
          <w:rFonts w:ascii="Times New Roman" w:hAnsi="Times New Roman" w:cs="Times New Roman"/>
          <w:sz w:val="24"/>
          <w:szCs w:val="24"/>
        </w:rPr>
        <w:t xml:space="preserve">reported for the </w:t>
      </w:r>
      <w:r w:rsidR="00105B7F" w:rsidRPr="00BA2453">
        <w:rPr>
          <w:rFonts w:ascii="Times New Roman" w:hAnsi="Times New Roman" w:cs="Times New Roman"/>
          <w:sz w:val="24"/>
          <w:szCs w:val="24"/>
        </w:rPr>
        <w:t>combined individual and timepoint</w:t>
      </w:r>
      <w:r w:rsidR="004506C5" w:rsidRPr="00BA2453">
        <w:rPr>
          <w:rFonts w:ascii="Times New Roman" w:hAnsi="Times New Roman" w:cs="Times New Roman"/>
          <w:sz w:val="24"/>
          <w:szCs w:val="24"/>
        </w:rPr>
        <w:t xml:space="preserve"> together for </w:t>
      </w:r>
      <w:r w:rsidR="00F71BB7" w:rsidRPr="00BA2453">
        <w:rPr>
          <w:rFonts w:ascii="Times New Roman" w:hAnsi="Times New Roman" w:cs="Times New Roman"/>
          <w:sz w:val="24"/>
          <w:szCs w:val="24"/>
        </w:rPr>
        <w:t xml:space="preserve">a total </w:t>
      </w:r>
      <w:r w:rsidR="00D96232" w:rsidRPr="00BA2453">
        <w:rPr>
          <w:rFonts w:ascii="Times New Roman" w:hAnsi="Times New Roman" w:cs="Times New Roman"/>
          <w:sz w:val="24"/>
          <w:szCs w:val="24"/>
        </w:rPr>
        <w:t xml:space="preserve">of 224 </w:t>
      </w:r>
      <w:r w:rsidR="008733C6" w:rsidRPr="00BA2453">
        <w:rPr>
          <w:rFonts w:ascii="Times New Roman" w:hAnsi="Times New Roman" w:cs="Times New Roman"/>
          <w:sz w:val="24"/>
          <w:szCs w:val="24"/>
        </w:rPr>
        <w:t>samplings</w:t>
      </w:r>
      <w:r w:rsidR="00D96232" w:rsidRPr="00BA2453">
        <w:rPr>
          <w:rFonts w:ascii="Times New Roman" w:hAnsi="Times New Roman" w:cs="Times New Roman"/>
          <w:sz w:val="24"/>
          <w:szCs w:val="24"/>
        </w:rPr>
        <w:t>)</w:t>
      </w:r>
      <w:r w:rsidR="00105B7F" w:rsidRPr="00BA2453">
        <w:rPr>
          <w:rFonts w:ascii="Times New Roman" w:hAnsi="Times New Roman" w:cs="Times New Roman"/>
          <w:sz w:val="24"/>
          <w:szCs w:val="24"/>
        </w:rPr>
        <w:t>.</w:t>
      </w:r>
      <w:r w:rsidR="005A579B" w:rsidRPr="00BA2453">
        <w:rPr>
          <w:rFonts w:ascii="Times New Roman" w:hAnsi="Times New Roman" w:cs="Times New Roman"/>
          <w:sz w:val="24"/>
          <w:szCs w:val="24"/>
        </w:rPr>
        <w:t xml:space="preserve"> </w:t>
      </w:r>
      <w:r w:rsidR="0096070B" w:rsidRPr="00BA2453">
        <w:rPr>
          <w:rFonts w:ascii="Times New Roman" w:hAnsi="Times New Roman" w:cs="Times New Roman"/>
          <w:sz w:val="24"/>
          <w:szCs w:val="24"/>
        </w:rPr>
        <w:t xml:space="preserve">Positive and negative classifications correspond to available test results </w:t>
      </w:r>
      <w:r w:rsidR="0036578F" w:rsidRPr="00BA2453">
        <w:rPr>
          <w:rFonts w:ascii="Times New Roman" w:hAnsi="Times New Roman" w:cs="Times New Roman"/>
          <w:sz w:val="24"/>
          <w:szCs w:val="24"/>
        </w:rPr>
        <w:t>from laboratory PCR</w:t>
      </w:r>
      <w:r w:rsidR="00CD514E" w:rsidRPr="00BA2453">
        <w:rPr>
          <w:rFonts w:ascii="Times New Roman" w:hAnsi="Times New Roman" w:cs="Times New Roman"/>
          <w:sz w:val="24"/>
          <w:szCs w:val="24"/>
        </w:rPr>
        <w:t xml:space="preserve"> results</w:t>
      </w:r>
      <w:r w:rsidR="0036578F" w:rsidRPr="00BA2453">
        <w:rPr>
          <w:rFonts w:ascii="Times New Roman" w:hAnsi="Times New Roman" w:cs="Times New Roman"/>
          <w:sz w:val="24"/>
          <w:szCs w:val="24"/>
        </w:rPr>
        <w:t xml:space="preserve">, SalivaDirect, </w:t>
      </w:r>
      <w:r w:rsidR="002B300B" w:rsidRPr="00BA2453">
        <w:rPr>
          <w:rFonts w:ascii="Times New Roman" w:hAnsi="Times New Roman" w:cs="Times New Roman"/>
          <w:sz w:val="24"/>
          <w:szCs w:val="24"/>
        </w:rPr>
        <w:t>STANDARD</w:t>
      </w:r>
      <w:r w:rsidR="0036578F" w:rsidRPr="00BA2453">
        <w:rPr>
          <w:rFonts w:ascii="Times New Roman" w:hAnsi="Times New Roman" w:cs="Times New Roman"/>
          <w:sz w:val="24"/>
          <w:szCs w:val="24"/>
        </w:rPr>
        <w:t xml:space="preserve"> Q Saliva, Lumira</w:t>
      </w:r>
      <w:r w:rsidR="002B300B" w:rsidRPr="00BA2453">
        <w:rPr>
          <w:rFonts w:ascii="Times New Roman" w:hAnsi="Times New Roman" w:cs="Times New Roman"/>
          <w:sz w:val="24"/>
          <w:szCs w:val="24"/>
        </w:rPr>
        <w:t>Dx</w:t>
      </w:r>
      <w:r w:rsidR="0036578F" w:rsidRPr="00BA2453">
        <w:rPr>
          <w:rFonts w:ascii="Times New Roman" w:hAnsi="Times New Roman" w:cs="Times New Roman"/>
          <w:sz w:val="24"/>
          <w:szCs w:val="24"/>
        </w:rPr>
        <w:t xml:space="preserve">, and </w:t>
      </w:r>
      <w:r w:rsidR="002B300B" w:rsidRPr="00BA2453">
        <w:rPr>
          <w:rFonts w:ascii="Times New Roman" w:hAnsi="Times New Roman" w:cs="Times New Roman"/>
          <w:sz w:val="24"/>
          <w:szCs w:val="24"/>
        </w:rPr>
        <w:t>STANDARD</w:t>
      </w:r>
      <w:r w:rsidR="0036578F" w:rsidRPr="00BA2453">
        <w:rPr>
          <w:rFonts w:ascii="Times New Roman" w:hAnsi="Times New Roman" w:cs="Times New Roman"/>
          <w:sz w:val="24"/>
          <w:szCs w:val="24"/>
        </w:rPr>
        <w:t xml:space="preserve"> Q point</w:t>
      </w:r>
      <w:r w:rsidR="002B300B" w:rsidRPr="00BA2453">
        <w:rPr>
          <w:rFonts w:ascii="Times New Roman" w:hAnsi="Times New Roman" w:cs="Times New Roman"/>
          <w:sz w:val="24"/>
          <w:szCs w:val="24"/>
        </w:rPr>
        <w:t>-</w:t>
      </w:r>
      <w:r w:rsidR="0036578F" w:rsidRPr="00BA2453">
        <w:rPr>
          <w:rFonts w:ascii="Times New Roman" w:hAnsi="Times New Roman" w:cs="Times New Roman"/>
          <w:sz w:val="24"/>
          <w:szCs w:val="24"/>
        </w:rPr>
        <w:t>of</w:t>
      </w:r>
      <w:r w:rsidR="002B300B" w:rsidRPr="00BA2453">
        <w:rPr>
          <w:rFonts w:ascii="Times New Roman" w:hAnsi="Times New Roman" w:cs="Times New Roman"/>
          <w:sz w:val="24"/>
          <w:szCs w:val="24"/>
        </w:rPr>
        <w:t>-</w:t>
      </w:r>
      <w:r w:rsidR="0036578F" w:rsidRPr="00BA2453">
        <w:rPr>
          <w:rFonts w:ascii="Times New Roman" w:hAnsi="Times New Roman" w:cs="Times New Roman"/>
          <w:sz w:val="24"/>
          <w:szCs w:val="24"/>
        </w:rPr>
        <w:t>care (anterior nasal)</w:t>
      </w:r>
      <w:r w:rsidR="002B300B" w:rsidRPr="00BA2453">
        <w:rPr>
          <w:rFonts w:ascii="Times New Roman" w:hAnsi="Times New Roman" w:cs="Times New Roman"/>
          <w:sz w:val="24"/>
          <w:szCs w:val="24"/>
        </w:rPr>
        <w:t xml:space="preserve"> </w:t>
      </w:r>
      <w:r w:rsidR="0096070B" w:rsidRPr="00BA2453">
        <w:rPr>
          <w:rFonts w:ascii="Times New Roman" w:hAnsi="Times New Roman" w:cs="Times New Roman"/>
          <w:sz w:val="24"/>
          <w:szCs w:val="24"/>
        </w:rPr>
        <w:t>and exclude antigen concentration measurement results.</w:t>
      </w:r>
      <w:r w:rsidR="00C63975" w:rsidRPr="00BA2453">
        <w:rPr>
          <w:rFonts w:ascii="Times New Roman" w:hAnsi="Times New Roman" w:cs="Times New Roman"/>
          <w:sz w:val="24"/>
          <w:szCs w:val="24"/>
        </w:rPr>
        <w:t xml:space="preserve"> </w:t>
      </w:r>
      <w:r w:rsidR="00256494" w:rsidRPr="00BA2453">
        <w:rPr>
          <w:rFonts w:ascii="Times New Roman" w:hAnsi="Times New Roman" w:cs="Times New Roman"/>
          <w:sz w:val="24"/>
          <w:szCs w:val="24"/>
        </w:rPr>
        <w:t xml:space="preserve"> </w:t>
      </w:r>
      <w:r w:rsidR="002151F5" w:rsidRPr="00BA2453">
        <w:rPr>
          <w:rFonts w:ascii="Times New Roman" w:hAnsi="Times New Roman" w:cs="Times New Roman"/>
          <w:sz w:val="24"/>
          <w:szCs w:val="24"/>
        </w:rPr>
        <w:t xml:space="preserve">Totals are listed </w:t>
      </w:r>
      <w:r w:rsidR="00A06A8A" w:rsidRPr="00BA2453">
        <w:rPr>
          <w:rFonts w:ascii="Times New Roman" w:hAnsi="Times New Roman" w:cs="Times New Roman"/>
          <w:sz w:val="24"/>
          <w:szCs w:val="24"/>
        </w:rPr>
        <w:t xml:space="preserve">with </w:t>
      </w:r>
      <w:r w:rsidR="002151F5" w:rsidRPr="00BA2453">
        <w:rPr>
          <w:rFonts w:ascii="Times New Roman" w:hAnsi="Times New Roman" w:cs="Times New Roman"/>
          <w:sz w:val="24"/>
          <w:szCs w:val="24"/>
        </w:rPr>
        <w:t>breakdowns from those totals of n</w:t>
      </w:r>
      <w:r w:rsidR="000F578D" w:rsidRPr="00BA2453">
        <w:rPr>
          <w:rFonts w:ascii="Times New Roman" w:hAnsi="Times New Roman" w:cs="Times New Roman"/>
          <w:sz w:val="24"/>
          <w:szCs w:val="24"/>
        </w:rPr>
        <w:t xml:space="preserve">umber of </w:t>
      </w:r>
      <w:r w:rsidR="004360E1" w:rsidRPr="00BA2453">
        <w:rPr>
          <w:rFonts w:ascii="Times New Roman" w:hAnsi="Times New Roman" w:cs="Times New Roman"/>
          <w:sz w:val="24"/>
          <w:szCs w:val="24"/>
        </w:rPr>
        <w:t>Symptomatic</w:t>
      </w:r>
      <w:r w:rsidR="000F578D" w:rsidRPr="00BA2453">
        <w:rPr>
          <w:rFonts w:ascii="Times New Roman" w:hAnsi="Times New Roman" w:cs="Times New Roman"/>
          <w:sz w:val="24"/>
          <w:szCs w:val="24"/>
        </w:rPr>
        <w:t xml:space="preserve"> (S), Oligosymptomatic (</w:t>
      </w:r>
      <w:r w:rsidR="00A002BA" w:rsidRPr="00BA2453">
        <w:rPr>
          <w:rFonts w:ascii="Times New Roman" w:hAnsi="Times New Roman" w:cs="Times New Roman"/>
          <w:sz w:val="24"/>
          <w:szCs w:val="24"/>
        </w:rPr>
        <w:t xml:space="preserve">O), </w:t>
      </w:r>
      <w:r w:rsidR="002151F5" w:rsidRPr="00BA2453">
        <w:rPr>
          <w:rFonts w:ascii="Times New Roman" w:hAnsi="Times New Roman" w:cs="Times New Roman"/>
          <w:sz w:val="24"/>
          <w:szCs w:val="24"/>
        </w:rPr>
        <w:t>Asymptomatic (A)</w:t>
      </w:r>
      <w:r w:rsidR="00357BDF" w:rsidRPr="00BA24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7"/>
        <w:gridCol w:w="812"/>
        <w:gridCol w:w="742"/>
        <w:gridCol w:w="830"/>
        <w:gridCol w:w="832"/>
        <w:gridCol w:w="862"/>
        <w:gridCol w:w="1147"/>
        <w:gridCol w:w="1088"/>
        <w:gridCol w:w="1300"/>
      </w:tblGrid>
      <w:tr w:rsidR="00256494" w14:paraId="79C9D4BF" w14:textId="77777777" w:rsidTr="007B5967">
        <w:trPr>
          <w:trHeight w:val="764"/>
        </w:trPr>
        <w:tc>
          <w:tcPr>
            <w:tcW w:w="929" w:type="pct"/>
            <w:vAlign w:val="center"/>
          </w:tcPr>
          <w:p w14:paraId="1B940343" w14:textId="78D06BA0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Participant type</w:t>
            </w:r>
          </w:p>
        </w:tc>
        <w:tc>
          <w:tcPr>
            <w:tcW w:w="434" w:type="pct"/>
            <w:vAlign w:val="center"/>
          </w:tcPr>
          <w:p w14:paraId="5DED8653" w14:textId="4849566B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gative by all tests</w:t>
            </w:r>
          </w:p>
        </w:tc>
        <w:tc>
          <w:tcPr>
            <w:tcW w:w="397" w:type="pct"/>
            <w:vAlign w:val="center"/>
          </w:tcPr>
          <w:p w14:paraId="4F527996" w14:textId="38218E7C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6"/>
                <w:szCs w:val="16"/>
              </w:rPr>
              <w:t>Positive by</w:t>
            </w:r>
            <w:r w:rsidR="00CD514E">
              <w:rPr>
                <w:b/>
                <w:bCs/>
                <w:sz w:val="16"/>
                <w:szCs w:val="16"/>
              </w:rPr>
              <w:t xml:space="preserve"> only</w:t>
            </w:r>
            <w:r w:rsidRPr="00F930A2">
              <w:rPr>
                <w:b/>
                <w:bCs/>
                <w:sz w:val="16"/>
                <w:szCs w:val="16"/>
              </w:rPr>
              <w:t xml:space="preserve"> one test</w:t>
            </w:r>
          </w:p>
        </w:tc>
        <w:tc>
          <w:tcPr>
            <w:tcW w:w="444" w:type="pct"/>
            <w:vAlign w:val="center"/>
          </w:tcPr>
          <w:p w14:paraId="44DC08CF" w14:textId="0A54C234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sitive by </w:t>
            </w:r>
            <w:r w:rsidR="00CD514E">
              <w:rPr>
                <w:b/>
                <w:bCs/>
                <w:sz w:val="16"/>
                <w:szCs w:val="16"/>
              </w:rPr>
              <w:t xml:space="preserve">only </w:t>
            </w:r>
            <w:r>
              <w:rPr>
                <w:b/>
                <w:bCs/>
                <w:sz w:val="16"/>
                <w:szCs w:val="16"/>
              </w:rPr>
              <w:t>two tests</w:t>
            </w:r>
          </w:p>
        </w:tc>
        <w:tc>
          <w:tcPr>
            <w:tcW w:w="445" w:type="pct"/>
            <w:vAlign w:val="center"/>
          </w:tcPr>
          <w:p w14:paraId="2A0837B1" w14:textId="530A12AF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itive by three or more tests</w:t>
            </w:r>
          </w:p>
        </w:tc>
        <w:tc>
          <w:tcPr>
            <w:tcW w:w="461" w:type="pct"/>
            <w:vAlign w:val="center"/>
          </w:tcPr>
          <w:p w14:paraId="166C7F22" w14:textId="79AD9D99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613" w:type="pct"/>
          </w:tcPr>
          <w:p w14:paraId="3F74E87F" w14:textId="0AB07E7A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ected for antigen concentration testing</w:t>
            </w:r>
          </w:p>
        </w:tc>
        <w:tc>
          <w:tcPr>
            <w:tcW w:w="582" w:type="pct"/>
            <w:vAlign w:val="center"/>
          </w:tcPr>
          <w:p w14:paraId="69EF1515" w14:textId="7F855DFD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6"/>
                <w:szCs w:val="16"/>
              </w:rPr>
              <w:t>Insufficien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F930A2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r missing sample</w:t>
            </w:r>
          </w:p>
        </w:tc>
        <w:tc>
          <w:tcPr>
            <w:tcW w:w="695" w:type="pct"/>
            <w:vAlign w:val="center"/>
          </w:tcPr>
          <w:p w14:paraId="2D67E615" w14:textId="116A4048" w:rsidR="00256494" w:rsidRPr="00F930A2" w:rsidRDefault="00256494" w:rsidP="00183A83">
            <w:pPr>
              <w:jc w:val="center"/>
              <w:rPr>
                <w:b/>
                <w:bCs/>
                <w:sz w:val="16"/>
                <w:szCs w:val="16"/>
              </w:rPr>
            </w:pPr>
            <w:r w:rsidRPr="00F930A2">
              <w:rPr>
                <w:b/>
                <w:bCs/>
                <w:sz w:val="16"/>
                <w:szCs w:val="16"/>
              </w:rPr>
              <w:t>Antigen concentration determined</w:t>
            </w:r>
          </w:p>
        </w:tc>
      </w:tr>
      <w:tr w:rsidR="007B5967" w14:paraId="33B7391C" w14:textId="77777777" w:rsidTr="00BA2453">
        <w:trPr>
          <w:trHeight w:val="659"/>
        </w:trPr>
        <w:tc>
          <w:tcPr>
            <w:tcW w:w="929" w:type="pct"/>
            <w:vMerge w:val="restart"/>
            <w:vAlign w:val="center"/>
          </w:tcPr>
          <w:p w14:paraId="4C0796AD" w14:textId="77777777" w:rsidR="007B5967" w:rsidRDefault="007B5967" w:rsidP="007B596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 cases</w:t>
            </w:r>
          </w:p>
          <w:p w14:paraId="2B86A2FE" w14:textId="5A2C5505" w:rsidR="007B5967" w:rsidRPr="00F930A2" w:rsidRDefault="007B5967" w:rsidP="007B596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50</w:t>
            </w:r>
          </w:p>
        </w:tc>
        <w:tc>
          <w:tcPr>
            <w:tcW w:w="434" w:type="pct"/>
            <w:vMerge w:val="restart"/>
            <w:vAlign w:val="center"/>
          </w:tcPr>
          <w:p w14:paraId="69801097" w14:textId="1BF4E27B" w:rsidR="007B5967" w:rsidRDefault="002151F5" w:rsidP="001B2A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34D98A1" w14:textId="77777777" w:rsidR="002151F5" w:rsidRDefault="002151F5" w:rsidP="001B2A00">
            <w:pPr>
              <w:jc w:val="center"/>
              <w:rPr>
                <w:sz w:val="18"/>
                <w:szCs w:val="18"/>
              </w:rPr>
            </w:pPr>
          </w:p>
          <w:p w14:paraId="09C3A426" w14:textId="77777777" w:rsidR="001B2A00" w:rsidRDefault="001B2A00" w:rsidP="001B2A00">
            <w:pPr>
              <w:jc w:val="center"/>
              <w:rPr>
                <w:sz w:val="18"/>
                <w:szCs w:val="18"/>
              </w:rPr>
            </w:pPr>
          </w:p>
          <w:p w14:paraId="55B1986D" w14:textId="77777777" w:rsidR="001B2A00" w:rsidRDefault="001B2A00" w:rsidP="001B2A00">
            <w:pPr>
              <w:jc w:val="center"/>
              <w:rPr>
                <w:sz w:val="18"/>
                <w:szCs w:val="18"/>
              </w:rPr>
            </w:pPr>
          </w:p>
          <w:p w14:paraId="6727B892" w14:textId="4AC77EC5" w:rsidR="001B2A00" w:rsidRDefault="001B2A00" w:rsidP="00BA2453">
            <w:pPr>
              <w:rPr>
                <w:sz w:val="18"/>
                <w:szCs w:val="18"/>
              </w:rPr>
            </w:pPr>
          </w:p>
        </w:tc>
        <w:tc>
          <w:tcPr>
            <w:tcW w:w="397" w:type="pct"/>
            <w:vMerge w:val="restart"/>
            <w:vAlign w:val="center"/>
          </w:tcPr>
          <w:p w14:paraId="2E8C55C5" w14:textId="77777777" w:rsidR="007B5967" w:rsidRDefault="007B5967" w:rsidP="001B2A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76F2CB9B" w14:textId="77777777" w:rsidR="002151F5" w:rsidRDefault="002151F5" w:rsidP="001B2A00">
            <w:pPr>
              <w:jc w:val="center"/>
              <w:rPr>
                <w:sz w:val="18"/>
                <w:szCs w:val="18"/>
              </w:rPr>
            </w:pPr>
          </w:p>
          <w:p w14:paraId="356764C1" w14:textId="77777777" w:rsidR="001B2A00" w:rsidRDefault="001B2A00" w:rsidP="001B2A00">
            <w:pPr>
              <w:jc w:val="center"/>
              <w:rPr>
                <w:sz w:val="18"/>
                <w:szCs w:val="18"/>
              </w:rPr>
            </w:pPr>
          </w:p>
          <w:p w14:paraId="347BAE6C" w14:textId="77777777" w:rsidR="001B2A00" w:rsidRDefault="001B2A00" w:rsidP="001B2A00">
            <w:pPr>
              <w:jc w:val="center"/>
              <w:rPr>
                <w:sz w:val="18"/>
                <w:szCs w:val="18"/>
              </w:rPr>
            </w:pPr>
          </w:p>
          <w:p w14:paraId="79E0B21F" w14:textId="610D3AE5" w:rsidR="002151F5" w:rsidRDefault="002151F5" w:rsidP="00BA2453">
            <w:pPr>
              <w:rPr>
                <w:sz w:val="18"/>
                <w:szCs w:val="18"/>
              </w:rPr>
            </w:pPr>
          </w:p>
        </w:tc>
        <w:tc>
          <w:tcPr>
            <w:tcW w:w="444" w:type="pct"/>
            <w:vMerge w:val="restart"/>
            <w:vAlign w:val="center"/>
          </w:tcPr>
          <w:p w14:paraId="5513F5A0" w14:textId="77777777" w:rsidR="002151F5" w:rsidRDefault="002151F5" w:rsidP="001B2A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4B953716" w14:textId="77777777" w:rsidR="001B2A00" w:rsidRDefault="001B2A00" w:rsidP="00BA2453">
            <w:pPr>
              <w:rPr>
                <w:sz w:val="18"/>
                <w:szCs w:val="18"/>
              </w:rPr>
            </w:pPr>
          </w:p>
          <w:p w14:paraId="68A43BFF" w14:textId="77777777" w:rsidR="001B2A00" w:rsidRDefault="001B2A00" w:rsidP="001B2A00">
            <w:pPr>
              <w:jc w:val="center"/>
              <w:rPr>
                <w:sz w:val="18"/>
                <w:szCs w:val="18"/>
              </w:rPr>
            </w:pPr>
          </w:p>
          <w:p w14:paraId="79C2DE67" w14:textId="77777777" w:rsidR="002151F5" w:rsidRDefault="002151F5" w:rsidP="001B2A00">
            <w:pPr>
              <w:jc w:val="center"/>
              <w:rPr>
                <w:sz w:val="18"/>
                <w:szCs w:val="18"/>
              </w:rPr>
            </w:pPr>
          </w:p>
          <w:p w14:paraId="3C1E3D7B" w14:textId="08BB6960" w:rsidR="007B5967" w:rsidRDefault="007B5967" w:rsidP="001B2A0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vAlign w:val="center"/>
          </w:tcPr>
          <w:p w14:paraId="302CF243" w14:textId="77777777" w:rsidR="007B5967" w:rsidRDefault="007B5967" w:rsidP="001B2A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 w14:paraId="7E8E00E3" w14:textId="77777777" w:rsidR="002151F5" w:rsidRDefault="002151F5" w:rsidP="001B2A00">
            <w:pPr>
              <w:jc w:val="center"/>
              <w:rPr>
                <w:sz w:val="18"/>
                <w:szCs w:val="18"/>
              </w:rPr>
            </w:pPr>
          </w:p>
          <w:p w14:paraId="2485C85F" w14:textId="77777777" w:rsidR="002151F5" w:rsidRDefault="002151F5" w:rsidP="001B2A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:50</w:t>
            </w:r>
          </w:p>
          <w:p w14:paraId="3B3BF7D4" w14:textId="77777777" w:rsidR="002151F5" w:rsidRDefault="002151F5" w:rsidP="001B2A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:0</w:t>
            </w:r>
          </w:p>
          <w:p w14:paraId="6F297903" w14:textId="0E7C9BDA" w:rsidR="0072423A" w:rsidRDefault="002151F5" w:rsidP="00C46E4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:0</w:t>
            </w:r>
          </w:p>
        </w:tc>
        <w:tc>
          <w:tcPr>
            <w:tcW w:w="461" w:type="pct"/>
            <w:vAlign w:val="center"/>
          </w:tcPr>
          <w:p w14:paraId="2514666C" w14:textId="4FC42F70" w:rsidR="007B5967" w:rsidRPr="00F930A2" w:rsidRDefault="007B5967" w:rsidP="007B5967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NP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  <w:vAlign w:val="center"/>
          </w:tcPr>
          <w:p w14:paraId="1AA9FA4E" w14:textId="345CAF4F" w:rsidR="007B5967" w:rsidRDefault="007B5967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82" w:type="pct"/>
            <w:vAlign w:val="center"/>
          </w:tcPr>
          <w:p w14:paraId="05F4373D" w14:textId="62BE3872" w:rsidR="007B5967" w:rsidRDefault="007B5967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5" w:type="pct"/>
            <w:vAlign w:val="center"/>
          </w:tcPr>
          <w:p w14:paraId="04F7DBC8" w14:textId="368869F2" w:rsidR="007B5967" w:rsidRDefault="007B5967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B5967" w14:paraId="3C9078EA" w14:textId="77777777" w:rsidTr="00BA2453">
        <w:trPr>
          <w:trHeight w:val="659"/>
        </w:trPr>
        <w:tc>
          <w:tcPr>
            <w:tcW w:w="929" w:type="pct"/>
            <w:vMerge/>
            <w:vAlign w:val="center"/>
          </w:tcPr>
          <w:p w14:paraId="1716BC85" w14:textId="77777777" w:rsidR="007B5967" w:rsidRPr="00F930A2" w:rsidRDefault="007B5967" w:rsidP="007B596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4" w:type="pct"/>
            <w:vMerge/>
            <w:vAlign w:val="center"/>
          </w:tcPr>
          <w:p w14:paraId="5E4AE985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7AED7DC9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03FF8C7F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7DBD9D01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6E3D2A65" w14:textId="2A553E69" w:rsidR="007B5967" w:rsidRPr="00F930A2" w:rsidRDefault="007B5967" w:rsidP="007B5967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AN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  <w:vAlign w:val="center"/>
          </w:tcPr>
          <w:p w14:paraId="3B90486C" w14:textId="2347FF4A" w:rsidR="007B5967" w:rsidRDefault="007B5967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82" w:type="pct"/>
            <w:vAlign w:val="center"/>
          </w:tcPr>
          <w:p w14:paraId="29372815" w14:textId="5A0BCDA1" w:rsidR="007B5967" w:rsidRDefault="00DC10F6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5" w:type="pct"/>
            <w:vAlign w:val="center"/>
          </w:tcPr>
          <w:p w14:paraId="44098718" w14:textId="18988162" w:rsidR="007B5967" w:rsidRDefault="00DC10F6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 w:rsidR="007B5967" w14:paraId="228DF91D" w14:textId="77777777" w:rsidTr="00BA2453">
        <w:trPr>
          <w:trHeight w:val="659"/>
        </w:trPr>
        <w:tc>
          <w:tcPr>
            <w:tcW w:w="929" w:type="pct"/>
            <w:vMerge/>
            <w:vAlign w:val="center"/>
          </w:tcPr>
          <w:p w14:paraId="0D7B70A5" w14:textId="77777777" w:rsidR="007B5967" w:rsidRPr="00F930A2" w:rsidRDefault="007B5967" w:rsidP="007B596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4" w:type="pct"/>
            <w:vMerge/>
            <w:vAlign w:val="center"/>
          </w:tcPr>
          <w:p w14:paraId="539D0FEE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4B78FAD2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7B3B3090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28C30232" w14:textId="77777777" w:rsidR="007B5967" w:rsidRDefault="007B5967" w:rsidP="007B596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5C37F1A2" w14:textId="4DFAA9DD" w:rsidR="007B5967" w:rsidRPr="00F930A2" w:rsidRDefault="007B5967" w:rsidP="007B5967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Saliva</w:t>
            </w:r>
          </w:p>
        </w:tc>
        <w:tc>
          <w:tcPr>
            <w:tcW w:w="613" w:type="pct"/>
            <w:vAlign w:val="center"/>
          </w:tcPr>
          <w:p w14:paraId="693DB9E7" w14:textId="2453551C" w:rsidR="007B5967" w:rsidRDefault="007B5967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82" w:type="pct"/>
            <w:vAlign w:val="center"/>
          </w:tcPr>
          <w:p w14:paraId="0011BBE6" w14:textId="2BF4D423" w:rsidR="007B5967" w:rsidRDefault="007B5967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5" w:type="pct"/>
            <w:vAlign w:val="center"/>
          </w:tcPr>
          <w:p w14:paraId="43620606" w14:textId="6A7B08B2" w:rsidR="007B5967" w:rsidRDefault="007B5967" w:rsidP="007B596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256494" w14:paraId="1034A9FC" w14:textId="77777777" w:rsidTr="00BA2453">
        <w:trPr>
          <w:trHeight w:val="659"/>
        </w:trPr>
        <w:tc>
          <w:tcPr>
            <w:tcW w:w="929" w:type="pct"/>
            <w:vMerge w:val="restart"/>
            <w:vAlign w:val="center"/>
          </w:tcPr>
          <w:p w14:paraId="4802EB76" w14:textId="77777777" w:rsidR="00FB3ADC" w:rsidRPr="00F930A2" w:rsidRDefault="00FB3ADC" w:rsidP="00FB3ADC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Close Contacts</w:t>
            </w:r>
            <w:r>
              <w:rPr>
                <w:b/>
                <w:bCs/>
                <w:sz w:val="18"/>
                <w:szCs w:val="18"/>
              </w:rPr>
              <w:t>,</w:t>
            </w:r>
          </w:p>
          <w:p w14:paraId="330FDC51" w14:textId="77777777" w:rsidR="00FB3ADC" w:rsidRPr="00F930A2" w:rsidRDefault="00FB3ADC" w:rsidP="00FB3ADC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Household</w:t>
            </w:r>
          </w:p>
          <w:p w14:paraId="0283F016" w14:textId="77777777" w:rsidR="00FB3ADC" w:rsidRDefault="00FB3ADC" w:rsidP="00FB3AD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 64 individual</w:t>
            </w:r>
          </w:p>
          <w:p w14:paraId="1A9E3B9C" w14:textId="77777777" w:rsidR="00FB3ADC" w:rsidRDefault="00FB3ADC" w:rsidP="00FB3AD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4 individuals and timepoint combinations</w:t>
            </w:r>
          </w:p>
          <w:p w14:paraId="5656526B" w14:textId="22E51606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4" w:type="pct"/>
            <w:vMerge w:val="restart"/>
            <w:vAlign w:val="center"/>
          </w:tcPr>
          <w:p w14:paraId="7FCCA579" w14:textId="77777777" w:rsidR="00256494" w:rsidRDefault="00256494" w:rsidP="00CD51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="00CD514E">
              <w:rPr>
                <w:sz w:val="18"/>
                <w:szCs w:val="18"/>
              </w:rPr>
              <w:t>3</w:t>
            </w:r>
          </w:p>
          <w:p w14:paraId="436E8741" w14:textId="77777777" w:rsidR="002151F5" w:rsidRDefault="002151F5" w:rsidP="00CD514E">
            <w:pPr>
              <w:jc w:val="center"/>
              <w:rPr>
                <w:sz w:val="18"/>
                <w:szCs w:val="18"/>
              </w:rPr>
            </w:pPr>
          </w:p>
          <w:p w14:paraId="65E29FE7" w14:textId="0B32ABDB" w:rsidR="002151F5" w:rsidRDefault="002151F5" w:rsidP="00CD51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:</w:t>
            </w:r>
            <w:r w:rsidR="00784DE7">
              <w:rPr>
                <w:sz w:val="18"/>
                <w:szCs w:val="18"/>
              </w:rPr>
              <w:t xml:space="preserve"> </w:t>
            </w:r>
            <w:r w:rsidR="006B7402">
              <w:rPr>
                <w:sz w:val="18"/>
                <w:szCs w:val="18"/>
              </w:rPr>
              <w:t>6</w:t>
            </w:r>
          </w:p>
          <w:p w14:paraId="54E58FFC" w14:textId="19DBF8F0" w:rsidR="002151F5" w:rsidRDefault="002151F5" w:rsidP="00CD51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:</w:t>
            </w:r>
            <w:r w:rsidR="00784DE7">
              <w:rPr>
                <w:sz w:val="18"/>
                <w:szCs w:val="18"/>
              </w:rPr>
              <w:t xml:space="preserve"> </w:t>
            </w:r>
            <w:r w:rsidR="006B7402">
              <w:rPr>
                <w:sz w:val="18"/>
                <w:szCs w:val="18"/>
              </w:rPr>
              <w:t>8</w:t>
            </w:r>
          </w:p>
          <w:p w14:paraId="2FED4824" w14:textId="63F179FA" w:rsidR="00B71B6A" w:rsidRPr="00E41833" w:rsidRDefault="002151F5" w:rsidP="006B74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:</w:t>
            </w:r>
            <w:r w:rsidR="00784DE7">
              <w:rPr>
                <w:sz w:val="18"/>
                <w:szCs w:val="18"/>
              </w:rPr>
              <w:t xml:space="preserve"> </w:t>
            </w:r>
            <w:r w:rsidR="006B7402">
              <w:rPr>
                <w:sz w:val="18"/>
                <w:szCs w:val="18"/>
              </w:rPr>
              <w:t>129</w:t>
            </w:r>
          </w:p>
        </w:tc>
        <w:tc>
          <w:tcPr>
            <w:tcW w:w="397" w:type="pct"/>
            <w:vMerge w:val="restart"/>
            <w:vAlign w:val="center"/>
          </w:tcPr>
          <w:p w14:paraId="353CE674" w14:textId="77777777" w:rsidR="00256494" w:rsidRDefault="00CD514E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7AC84615" w14:textId="77777777" w:rsidR="001B2A00" w:rsidRDefault="001B2A00" w:rsidP="00183A83">
            <w:pPr>
              <w:jc w:val="center"/>
              <w:rPr>
                <w:sz w:val="18"/>
                <w:szCs w:val="18"/>
              </w:rPr>
            </w:pPr>
          </w:p>
          <w:p w14:paraId="6CFDE943" w14:textId="21474106" w:rsidR="001B2A00" w:rsidRDefault="00947FBD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: </w:t>
            </w:r>
            <w:r w:rsidR="00E23CB9">
              <w:rPr>
                <w:sz w:val="18"/>
                <w:szCs w:val="18"/>
              </w:rPr>
              <w:t>1</w:t>
            </w:r>
          </w:p>
          <w:p w14:paraId="768D868A" w14:textId="042F3020" w:rsidR="00947FBD" w:rsidRDefault="00947FBD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: </w:t>
            </w:r>
            <w:r w:rsidR="00E23CB9">
              <w:rPr>
                <w:sz w:val="18"/>
                <w:szCs w:val="18"/>
              </w:rPr>
              <w:t>1</w:t>
            </w:r>
          </w:p>
          <w:p w14:paraId="5D362F0A" w14:textId="27816736" w:rsidR="00010425" w:rsidRPr="00E41833" w:rsidRDefault="00947FBD" w:rsidP="004742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: </w:t>
            </w:r>
            <w:r w:rsidR="00E23CB9">
              <w:rPr>
                <w:sz w:val="18"/>
                <w:szCs w:val="18"/>
              </w:rPr>
              <w:t>17</w:t>
            </w:r>
          </w:p>
        </w:tc>
        <w:tc>
          <w:tcPr>
            <w:tcW w:w="444" w:type="pct"/>
            <w:vMerge w:val="restart"/>
            <w:vAlign w:val="center"/>
          </w:tcPr>
          <w:p w14:paraId="51D139CA" w14:textId="77777777" w:rsidR="00256494" w:rsidRDefault="0036578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4711896D" w14:textId="77777777" w:rsidR="005B0E34" w:rsidRDefault="005B0E34" w:rsidP="00183A83">
            <w:pPr>
              <w:jc w:val="center"/>
              <w:rPr>
                <w:sz w:val="18"/>
                <w:szCs w:val="18"/>
              </w:rPr>
            </w:pPr>
          </w:p>
          <w:p w14:paraId="2237041F" w14:textId="00DBAC67" w:rsidR="005B0E34" w:rsidRDefault="0021705B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: </w:t>
            </w:r>
            <w:r w:rsidR="00474215">
              <w:rPr>
                <w:sz w:val="18"/>
                <w:szCs w:val="18"/>
              </w:rPr>
              <w:t>5</w:t>
            </w:r>
          </w:p>
          <w:p w14:paraId="251B02DB" w14:textId="73BF1680" w:rsidR="0021705B" w:rsidRDefault="0021705B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: </w:t>
            </w:r>
            <w:r w:rsidR="00474215">
              <w:rPr>
                <w:sz w:val="18"/>
                <w:szCs w:val="18"/>
              </w:rPr>
              <w:t>1</w:t>
            </w:r>
          </w:p>
          <w:p w14:paraId="43E33A55" w14:textId="68F93D5F" w:rsidR="0072423A" w:rsidRPr="00E41833" w:rsidRDefault="0072423A" w:rsidP="00407D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: </w:t>
            </w:r>
            <w:r w:rsidR="00474215">
              <w:rPr>
                <w:sz w:val="18"/>
                <w:szCs w:val="18"/>
              </w:rPr>
              <w:t>9</w:t>
            </w:r>
          </w:p>
        </w:tc>
        <w:tc>
          <w:tcPr>
            <w:tcW w:w="445" w:type="pct"/>
            <w:vMerge w:val="restart"/>
            <w:vAlign w:val="center"/>
          </w:tcPr>
          <w:p w14:paraId="0367054A" w14:textId="77777777" w:rsidR="00256494" w:rsidRDefault="00CD514E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 w14:paraId="4A68BB7A" w14:textId="77777777" w:rsidR="00302D0D" w:rsidRDefault="00302D0D" w:rsidP="00183A83">
            <w:pPr>
              <w:jc w:val="center"/>
              <w:rPr>
                <w:sz w:val="18"/>
                <w:szCs w:val="18"/>
              </w:rPr>
            </w:pPr>
          </w:p>
          <w:p w14:paraId="306F9F6E" w14:textId="33F456C7" w:rsidR="00302D0D" w:rsidRDefault="00302D0D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:</w:t>
            </w:r>
            <w:r w:rsidR="00E41C96">
              <w:rPr>
                <w:sz w:val="18"/>
                <w:szCs w:val="18"/>
              </w:rPr>
              <w:t xml:space="preserve"> </w:t>
            </w:r>
            <w:r w:rsidR="00F95587">
              <w:rPr>
                <w:sz w:val="18"/>
                <w:szCs w:val="18"/>
              </w:rPr>
              <w:t>33</w:t>
            </w:r>
          </w:p>
          <w:p w14:paraId="59725C55" w14:textId="37C63B6B" w:rsidR="00302D0D" w:rsidRDefault="00302D0D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:</w:t>
            </w:r>
            <w:r w:rsidR="00E41C96">
              <w:rPr>
                <w:sz w:val="18"/>
                <w:szCs w:val="18"/>
              </w:rPr>
              <w:t xml:space="preserve"> 4</w:t>
            </w:r>
          </w:p>
          <w:p w14:paraId="00FF570B" w14:textId="08588114" w:rsidR="00FC0697" w:rsidRPr="00E41833" w:rsidRDefault="00302D0D" w:rsidP="004742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:</w:t>
            </w:r>
            <w:r w:rsidR="00E41C96">
              <w:rPr>
                <w:sz w:val="18"/>
                <w:szCs w:val="18"/>
              </w:rPr>
              <w:t xml:space="preserve"> </w:t>
            </w:r>
            <w:r w:rsidR="00474215">
              <w:rPr>
                <w:sz w:val="18"/>
                <w:szCs w:val="18"/>
              </w:rPr>
              <w:t>10</w:t>
            </w:r>
          </w:p>
        </w:tc>
        <w:tc>
          <w:tcPr>
            <w:tcW w:w="461" w:type="pct"/>
            <w:vAlign w:val="center"/>
          </w:tcPr>
          <w:p w14:paraId="0DAAE656" w14:textId="0BB9BF16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NP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  <w:vAlign w:val="center"/>
          </w:tcPr>
          <w:p w14:paraId="43239159" w14:textId="4491CFF9" w:rsidR="00256494" w:rsidRDefault="00256494" w:rsidP="00B51E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582" w:type="pct"/>
            <w:vAlign w:val="center"/>
          </w:tcPr>
          <w:p w14:paraId="288987DE" w14:textId="1EBFE792" w:rsidR="00256494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  <w:p w14:paraId="329E61E7" w14:textId="5E6E32D6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o NP</w:t>
            </w:r>
            <w:r w:rsidR="00656F87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taken)</w:t>
            </w:r>
          </w:p>
        </w:tc>
        <w:tc>
          <w:tcPr>
            <w:tcW w:w="695" w:type="pct"/>
            <w:vAlign w:val="center"/>
          </w:tcPr>
          <w:p w14:paraId="123FE5B2" w14:textId="7EF53A82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</w:tr>
      <w:tr w:rsidR="00256494" w14:paraId="378FD15F" w14:textId="77777777" w:rsidTr="00BA2453">
        <w:trPr>
          <w:trHeight w:val="659"/>
        </w:trPr>
        <w:tc>
          <w:tcPr>
            <w:tcW w:w="929" w:type="pct"/>
            <w:vMerge/>
            <w:vAlign w:val="center"/>
          </w:tcPr>
          <w:p w14:paraId="4F69DE32" w14:textId="77777777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4" w:type="pct"/>
            <w:vMerge/>
            <w:vAlign w:val="center"/>
          </w:tcPr>
          <w:p w14:paraId="2CBC5F94" w14:textId="0957A9A3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56B716DB" w14:textId="3CF561F9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13FE1783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452A98AA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43A87681" w14:textId="3C686364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AN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  <w:vAlign w:val="center"/>
          </w:tcPr>
          <w:p w14:paraId="7ECA917D" w14:textId="4D62F480" w:rsidR="00256494" w:rsidRPr="00E41833" w:rsidRDefault="00256494" w:rsidP="00B51E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582" w:type="pct"/>
            <w:vAlign w:val="center"/>
          </w:tcPr>
          <w:p w14:paraId="613FBF4C" w14:textId="1B3002C2" w:rsidR="00256494" w:rsidRPr="00E41833" w:rsidRDefault="007850FC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95" w:type="pct"/>
            <w:vAlign w:val="center"/>
          </w:tcPr>
          <w:p w14:paraId="7866294F" w14:textId="719C58B2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</w:tr>
      <w:tr w:rsidR="00256494" w14:paraId="2A4B913E" w14:textId="77777777" w:rsidTr="00BA2453">
        <w:trPr>
          <w:trHeight w:val="659"/>
        </w:trPr>
        <w:tc>
          <w:tcPr>
            <w:tcW w:w="929" w:type="pct"/>
            <w:vMerge/>
            <w:vAlign w:val="center"/>
          </w:tcPr>
          <w:p w14:paraId="235FF0EC" w14:textId="77777777" w:rsidR="00256494" w:rsidRPr="00F930A2" w:rsidRDefault="00256494" w:rsidP="00183A8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4" w:type="pct"/>
            <w:vMerge/>
            <w:vAlign w:val="center"/>
          </w:tcPr>
          <w:p w14:paraId="3D6428CF" w14:textId="23DACD34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6C1981FA" w14:textId="51AB8D9A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359985D5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51E2D48E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438DF864" w14:textId="21CE6645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Saliva</w:t>
            </w:r>
          </w:p>
        </w:tc>
        <w:tc>
          <w:tcPr>
            <w:tcW w:w="613" w:type="pct"/>
            <w:vAlign w:val="center"/>
          </w:tcPr>
          <w:p w14:paraId="74A5BF6E" w14:textId="16D8729D" w:rsidR="00256494" w:rsidRDefault="00256494" w:rsidP="00B51E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582" w:type="pct"/>
            <w:vAlign w:val="center"/>
          </w:tcPr>
          <w:p w14:paraId="4CC14C67" w14:textId="3C3C6970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95" w:type="pct"/>
            <w:vAlign w:val="center"/>
          </w:tcPr>
          <w:p w14:paraId="52BDD60A" w14:textId="727C9441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256494" w14:paraId="44B8BD1D" w14:textId="77777777" w:rsidTr="00BA2453">
        <w:trPr>
          <w:trHeight w:val="659"/>
        </w:trPr>
        <w:tc>
          <w:tcPr>
            <w:tcW w:w="929" w:type="pct"/>
            <w:vMerge w:val="restart"/>
            <w:vAlign w:val="center"/>
          </w:tcPr>
          <w:p w14:paraId="28637337" w14:textId="77777777" w:rsidR="00EE7D2A" w:rsidRPr="00F930A2" w:rsidRDefault="00EE7D2A" w:rsidP="00EE7D2A">
            <w:pPr>
              <w:jc w:val="center"/>
              <w:rPr>
                <w:b/>
                <w:bCs/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Close Contact</w:t>
            </w:r>
            <w:r>
              <w:rPr>
                <w:b/>
                <w:bCs/>
                <w:sz w:val="18"/>
                <w:szCs w:val="18"/>
              </w:rPr>
              <w:t>s,</w:t>
            </w:r>
            <w:r w:rsidRPr="00F930A2">
              <w:rPr>
                <w:b/>
                <w:bCs/>
                <w:sz w:val="18"/>
                <w:szCs w:val="18"/>
              </w:rPr>
              <w:t xml:space="preserve"> Non-household</w:t>
            </w:r>
          </w:p>
          <w:p w14:paraId="0B0443E9" w14:textId="4EBA17A1" w:rsidR="00256494" w:rsidRPr="00F930A2" w:rsidRDefault="00EE7D2A" w:rsidP="00183A8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 150</w:t>
            </w:r>
          </w:p>
        </w:tc>
        <w:tc>
          <w:tcPr>
            <w:tcW w:w="434" w:type="pct"/>
            <w:vMerge w:val="restart"/>
            <w:vAlign w:val="center"/>
          </w:tcPr>
          <w:p w14:paraId="6AC3CA17" w14:textId="77777777" w:rsidR="00256494" w:rsidRDefault="00486360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  <w:p w14:paraId="640F0F78" w14:textId="77777777" w:rsidR="003E5F39" w:rsidRDefault="003E5F39" w:rsidP="00183A83">
            <w:pPr>
              <w:jc w:val="center"/>
              <w:rPr>
                <w:sz w:val="18"/>
                <w:szCs w:val="18"/>
              </w:rPr>
            </w:pPr>
          </w:p>
          <w:p w14:paraId="7FD17C15" w14:textId="624AB0BC" w:rsidR="003E5F39" w:rsidRDefault="003E5F39" w:rsidP="003E5F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: </w:t>
            </w:r>
            <w:r w:rsidR="00515E39">
              <w:rPr>
                <w:sz w:val="18"/>
                <w:szCs w:val="18"/>
              </w:rPr>
              <w:t>19</w:t>
            </w:r>
          </w:p>
          <w:p w14:paraId="229220C0" w14:textId="1257F8D9" w:rsidR="003E5F39" w:rsidRDefault="003E5F39" w:rsidP="003E5F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: </w:t>
            </w:r>
            <w:r w:rsidR="00515E39">
              <w:rPr>
                <w:sz w:val="18"/>
                <w:szCs w:val="18"/>
              </w:rPr>
              <w:t>11</w:t>
            </w:r>
          </w:p>
          <w:p w14:paraId="099F7EEA" w14:textId="72887EA2" w:rsidR="003E5F39" w:rsidRDefault="003E5F39" w:rsidP="00515E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: </w:t>
            </w:r>
            <w:r w:rsidR="00515E39">
              <w:rPr>
                <w:sz w:val="18"/>
                <w:szCs w:val="18"/>
              </w:rPr>
              <w:t>87</w:t>
            </w:r>
          </w:p>
          <w:p w14:paraId="4601CFEF" w14:textId="76204606" w:rsidR="003E5F39" w:rsidRPr="00E41833" w:rsidRDefault="003E5F39" w:rsidP="003E5F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 w:val="restart"/>
            <w:vAlign w:val="center"/>
          </w:tcPr>
          <w:p w14:paraId="2D815BC2" w14:textId="77777777" w:rsidR="00256494" w:rsidRDefault="00486360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479F57B3" w14:textId="77777777" w:rsidR="003E5F39" w:rsidRDefault="003E5F39" w:rsidP="00183A83">
            <w:pPr>
              <w:jc w:val="center"/>
              <w:rPr>
                <w:sz w:val="18"/>
                <w:szCs w:val="18"/>
              </w:rPr>
            </w:pPr>
          </w:p>
          <w:p w14:paraId="2CB7E7CE" w14:textId="77777777" w:rsidR="003E5F39" w:rsidRDefault="003E5F39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:</w:t>
            </w:r>
            <w:r w:rsidR="00D17F37">
              <w:rPr>
                <w:sz w:val="18"/>
                <w:szCs w:val="18"/>
              </w:rPr>
              <w:t xml:space="preserve"> 0</w:t>
            </w:r>
          </w:p>
          <w:p w14:paraId="069D86BF" w14:textId="77777777" w:rsidR="00D17F37" w:rsidRDefault="00D17F37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: 1</w:t>
            </w:r>
          </w:p>
          <w:p w14:paraId="4349D470" w14:textId="1CC3A9F1" w:rsidR="00D17F37" w:rsidRDefault="00D17F37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: </w:t>
            </w:r>
            <w:r w:rsidR="00525630">
              <w:rPr>
                <w:sz w:val="18"/>
                <w:szCs w:val="18"/>
              </w:rPr>
              <w:t>5</w:t>
            </w:r>
          </w:p>
          <w:p w14:paraId="7D780F3F" w14:textId="7B8673B9" w:rsidR="001925E3" w:rsidRPr="00E41833" w:rsidRDefault="001925E3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 w:val="restart"/>
            <w:vAlign w:val="center"/>
          </w:tcPr>
          <w:p w14:paraId="70226046" w14:textId="54295E65" w:rsidR="00256494" w:rsidRDefault="004F7938" w:rsidP="00183A83">
            <w:pPr>
              <w:jc w:val="center"/>
              <w:rPr>
                <w:sz w:val="18"/>
                <w:szCs w:val="18"/>
              </w:rPr>
            </w:pPr>
            <w:r w:rsidRPr="00BA2453">
              <w:rPr>
                <w:sz w:val="18"/>
                <w:szCs w:val="18"/>
              </w:rPr>
              <w:t>7</w:t>
            </w:r>
          </w:p>
          <w:p w14:paraId="268113A3" w14:textId="77777777" w:rsidR="00D17F37" w:rsidRDefault="00D17F37" w:rsidP="00183A83">
            <w:pPr>
              <w:jc w:val="center"/>
              <w:rPr>
                <w:sz w:val="18"/>
                <w:szCs w:val="18"/>
              </w:rPr>
            </w:pPr>
          </w:p>
          <w:p w14:paraId="212DF728" w14:textId="77777777" w:rsidR="00D17F37" w:rsidRDefault="00D17F37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: </w:t>
            </w:r>
            <w:r w:rsidR="001925E3">
              <w:rPr>
                <w:sz w:val="18"/>
                <w:szCs w:val="18"/>
              </w:rPr>
              <w:t>1</w:t>
            </w:r>
          </w:p>
          <w:p w14:paraId="06C8A328" w14:textId="77777777" w:rsidR="001925E3" w:rsidRDefault="001925E3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: 2</w:t>
            </w:r>
          </w:p>
          <w:p w14:paraId="40DE0C0E" w14:textId="37CDB85D" w:rsidR="001925E3" w:rsidRDefault="001925E3" w:rsidP="000809B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: </w:t>
            </w:r>
            <w:r w:rsidR="000809BC">
              <w:rPr>
                <w:sz w:val="18"/>
                <w:szCs w:val="18"/>
              </w:rPr>
              <w:t>4</w:t>
            </w:r>
          </w:p>
          <w:p w14:paraId="7257BF08" w14:textId="611B8D80" w:rsidR="001925E3" w:rsidRPr="00E41833" w:rsidRDefault="001925E3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vAlign w:val="center"/>
          </w:tcPr>
          <w:p w14:paraId="2F590EB0" w14:textId="5217198A" w:rsidR="00256494" w:rsidRDefault="004F7938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719F8DBE" w14:textId="77777777" w:rsidR="001D3BDF" w:rsidRDefault="001D3BDF" w:rsidP="00183A83">
            <w:pPr>
              <w:jc w:val="center"/>
              <w:rPr>
                <w:sz w:val="18"/>
                <w:szCs w:val="18"/>
              </w:rPr>
            </w:pPr>
          </w:p>
          <w:p w14:paraId="1A95A668" w14:textId="02AF32B7" w:rsidR="001D3BDF" w:rsidRDefault="001D3BD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: 15</w:t>
            </w:r>
          </w:p>
          <w:p w14:paraId="02DA56FB" w14:textId="77777777" w:rsidR="001D3BDF" w:rsidRDefault="001D3BD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: 4</w:t>
            </w:r>
          </w:p>
          <w:p w14:paraId="1D5F2DCD" w14:textId="77777777" w:rsidR="001D3BDF" w:rsidRDefault="001D3BD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: 1</w:t>
            </w:r>
          </w:p>
          <w:p w14:paraId="578F54F8" w14:textId="17FB0163" w:rsidR="002B3EB5" w:rsidRPr="00E41833" w:rsidRDefault="002B3EB5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7AB71FF1" w14:textId="6E012153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NP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  <w:vAlign w:val="center"/>
          </w:tcPr>
          <w:p w14:paraId="4B5134D4" w14:textId="55652340" w:rsidR="005D1FB2" w:rsidRDefault="005D1FB2" w:rsidP="00F412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82" w:type="pct"/>
            <w:vAlign w:val="center"/>
          </w:tcPr>
          <w:p w14:paraId="5E4DE4DB" w14:textId="15ADE5AF" w:rsidR="00256494" w:rsidRPr="00E41833" w:rsidRDefault="00256494" w:rsidP="00F412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5" w:type="pct"/>
            <w:vAlign w:val="center"/>
          </w:tcPr>
          <w:p w14:paraId="6A018431" w14:textId="2AAE8D3F" w:rsidR="00256494" w:rsidRPr="00E41833" w:rsidRDefault="007C343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 w:rsidR="00256494" w14:paraId="3D72928C" w14:textId="77777777" w:rsidTr="00BA2453">
        <w:trPr>
          <w:trHeight w:val="659"/>
        </w:trPr>
        <w:tc>
          <w:tcPr>
            <w:tcW w:w="929" w:type="pct"/>
            <w:vMerge/>
            <w:vAlign w:val="center"/>
          </w:tcPr>
          <w:p w14:paraId="75A41352" w14:textId="77777777" w:rsidR="00256494" w:rsidRPr="00F930A2" w:rsidRDefault="00256494" w:rsidP="00183A83">
            <w:pPr>
              <w:jc w:val="center"/>
              <w:rPr>
                <w:b/>
                <w:bCs/>
              </w:rPr>
            </w:pPr>
          </w:p>
        </w:tc>
        <w:tc>
          <w:tcPr>
            <w:tcW w:w="434" w:type="pct"/>
            <w:vMerge/>
            <w:vAlign w:val="center"/>
          </w:tcPr>
          <w:p w14:paraId="760ED4BE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1ED57236" w14:textId="4E92F005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172CEA88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2831ECC7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7297E241" w14:textId="556DBD39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AN</w:t>
            </w:r>
            <w:r w:rsidR="00F0385F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13" w:type="pct"/>
            <w:vAlign w:val="center"/>
          </w:tcPr>
          <w:p w14:paraId="7C057CD7" w14:textId="1A7954D3" w:rsidR="00256494" w:rsidRPr="00E41833" w:rsidRDefault="005D1FB2" w:rsidP="00F412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82" w:type="pct"/>
            <w:vAlign w:val="center"/>
          </w:tcPr>
          <w:p w14:paraId="4CB031D1" w14:textId="5660E00F" w:rsidR="00256494" w:rsidRPr="00E41833" w:rsidRDefault="005D1FB2" w:rsidP="00F412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5" w:type="pct"/>
            <w:vAlign w:val="center"/>
          </w:tcPr>
          <w:p w14:paraId="61BC6D24" w14:textId="5571A798" w:rsidR="00256494" w:rsidRPr="00E41833" w:rsidRDefault="007C343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 w:rsidR="00256494" w14:paraId="1D87D12F" w14:textId="77777777" w:rsidTr="00BA2453">
        <w:trPr>
          <w:trHeight w:val="659"/>
        </w:trPr>
        <w:tc>
          <w:tcPr>
            <w:tcW w:w="929" w:type="pct"/>
            <w:vMerge/>
            <w:vAlign w:val="center"/>
          </w:tcPr>
          <w:p w14:paraId="4C3DB4D5" w14:textId="77777777" w:rsidR="00256494" w:rsidRPr="00F930A2" w:rsidRDefault="00256494" w:rsidP="00183A83">
            <w:pPr>
              <w:jc w:val="center"/>
              <w:rPr>
                <w:b/>
                <w:bCs/>
              </w:rPr>
            </w:pPr>
          </w:p>
        </w:tc>
        <w:tc>
          <w:tcPr>
            <w:tcW w:w="434" w:type="pct"/>
            <w:vMerge/>
            <w:vAlign w:val="center"/>
          </w:tcPr>
          <w:p w14:paraId="6F5F21BF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vAlign w:val="center"/>
          </w:tcPr>
          <w:p w14:paraId="6163D82D" w14:textId="32047090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vAlign w:val="center"/>
          </w:tcPr>
          <w:p w14:paraId="4F9E145E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vMerge/>
            <w:vAlign w:val="center"/>
          </w:tcPr>
          <w:p w14:paraId="4C71DE91" w14:textId="77777777" w:rsidR="00256494" w:rsidRPr="00E41833" w:rsidRDefault="00256494" w:rsidP="00183A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0A91AA5F" w14:textId="4BED095A" w:rsidR="00256494" w:rsidRDefault="00256494" w:rsidP="00183A83">
            <w:pPr>
              <w:jc w:val="center"/>
              <w:rPr>
                <w:sz w:val="18"/>
                <w:szCs w:val="18"/>
              </w:rPr>
            </w:pPr>
            <w:r w:rsidRPr="00F930A2">
              <w:rPr>
                <w:b/>
                <w:bCs/>
                <w:sz w:val="18"/>
                <w:szCs w:val="18"/>
              </w:rPr>
              <w:t>Saliva</w:t>
            </w:r>
          </w:p>
        </w:tc>
        <w:tc>
          <w:tcPr>
            <w:tcW w:w="613" w:type="pct"/>
            <w:vAlign w:val="center"/>
          </w:tcPr>
          <w:p w14:paraId="1FC4D27D" w14:textId="184DAE44" w:rsidR="00256494" w:rsidRPr="00E41833" w:rsidRDefault="005D1FB2" w:rsidP="00F412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82" w:type="pct"/>
            <w:vAlign w:val="center"/>
          </w:tcPr>
          <w:p w14:paraId="3E0B3417" w14:textId="7F2C6142" w:rsidR="00256494" w:rsidRPr="00E41833" w:rsidRDefault="005D1FB2" w:rsidP="00F412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5" w:type="pct"/>
            <w:vAlign w:val="center"/>
          </w:tcPr>
          <w:p w14:paraId="5F1A763A" w14:textId="77777777" w:rsidR="00DF7F44" w:rsidRDefault="007C343F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  <w:r w:rsidR="003A31B5">
              <w:rPr>
                <w:sz w:val="18"/>
                <w:szCs w:val="18"/>
              </w:rPr>
              <w:t xml:space="preserve"> </w:t>
            </w:r>
          </w:p>
          <w:p w14:paraId="237D7F94" w14:textId="5B3B9C99" w:rsidR="00256494" w:rsidRPr="00E41833" w:rsidRDefault="003A31B5" w:rsidP="00183A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 2 not</w:t>
            </w:r>
            <w:r w:rsidR="00BB6E2C">
              <w:rPr>
                <w:sz w:val="18"/>
                <w:szCs w:val="18"/>
              </w:rPr>
              <w:t xml:space="preserve"> initi</w:t>
            </w:r>
            <w:r w:rsidR="00DF7F44">
              <w:rPr>
                <w:sz w:val="18"/>
                <w:szCs w:val="18"/>
              </w:rPr>
              <w:t>ally</w:t>
            </w:r>
            <w:r>
              <w:rPr>
                <w:sz w:val="18"/>
                <w:szCs w:val="18"/>
              </w:rPr>
              <w:t xml:space="preserve"> selected</w:t>
            </w:r>
            <w:r w:rsidR="00DF7F44">
              <w:rPr>
                <w:sz w:val="18"/>
                <w:szCs w:val="18"/>
              </w:rPr>
              <w:t xml:space="preserve"> = 94</w:t>
            </w:r>
          </w:p>
        </w:tc>
      </w:tr>
    </w:tbl>
    <w:p w14:paraId="382428E6" w14:textId="77777777" w:rsidR="00790892" w:rsidRPr="00D307FE" w:rsidRDefault="00790892" w:rsidP="00D60815"/>
    <w:sectPr w:rsidR="00790892" w:rsidRPr="00D307FE" w:rsidSect="00D608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A1105" w14:textId="77777777" w:rsidR="009538C3" w:rsidRPr="00CA5555" w:rsidRDefault="009538C3" w:rsidP="00CA5555">
      <w:pPr>
        <w:pStyle w:val="Footer"/>
      </w:pPr>
    </w:p>
  </w:endnote>
  <w:endnote w:type="continuationSeparator" w:id="0">
    <w:p w14:paraId="0D820AD3" w14:textId="77777777" w:rsidR="009538C3" w:rsidRPr="00CA5555" w:rsidRDefault="009538C3" w:rsidP="00CA5555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F9208" w14:textId="77777777" w:rsidR="00BA2453" w:rsidRDefault="00BA24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83087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0F91D" w14:textId="2BB6CD31" w:rsidR="001D1D81" w:rsidRPr="00BC75D0" w:rsidRDefault="001D1D81">
        <w:pPr>
          <w:pStyle w:val="Footer"/>
          <w:jc w:val="right"/>
          <w:rPr>
            <w:rFonts w:ascii="Times New Roman" w:hAnsi="Times New Roman" w:cs="Times New Roman"/>
          </w:rPr>
        </w:pPr>
        <w:r w:rsidRPr="00BC75D0">
          <w:rPr>
            <w:rFonts w:ascii="Times New Roman" w:hAnsi="Times New Roman" w:cs="Times New Roman"/>
          </w:rPr>
          <w:fldChar w:fldCharType="begin"/>
        </w:r>
        <w:r w:rsidRPr="00BC75D0">
          <w:rPr>
            <w:rFonts w:ascii="Times New Roman" w:hAnsi="Times New Roman" w:cs="Times New Roman"/>
          </w:rPr>
          <w:instrText xml:space="preserve"> PAGE   \* MERGEFORMAT </w:instrText>
        </w:r>
        <w:r w:rsidRPr="00BC75D0">
          <w:rPr>
            <w:rFonts w:ascii="Times New Roman" w:hAnsi="Times New Roman" w:cs="Times New Roman"/>
          </w:rPr>
          <w:fldChar w:fldCharType="separate"/>
        </w:r>
        <w:r w:rsidR="000B40D5">
          <w:rPr>
            <w:rFonts w:ascii="Times New Roman" w:hAnsi="Times New Roman" w:cs="Times New Roman"/>
            <w:noProof/>
          </w:rPr>
          <w:t>20</w:t>
        </w:r>
        <w:r w:rsidRPr="00BC75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DC0884" w14:textId="77777777" w:rsidR="001D1D81" w:rsidRDefault="001D1D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4CF74" w14:textId="77777777" w:rsidR="00BA2453" w:rsidRDefault="00BA2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FE689" w14:textId="77777777" w:rsidR="009538C3" w:rsidRDefault="009538C3" w:rsidP="00BC75D0">
      <w:pPr>
        <w:spacing w:after="0" w:line="240" w:lineRule="auto"/>
      </w:pPr>
      <w:r>
        <w:separator/>
      </w:r>
    </w:p>
  </w:footnote>
  <w:footnote w:type="continuationSeparator" w:id="0">
    <w:p w14:paraId="76CB80AF" w14:textId="77777777" w:rsidR="009538C3" w:rsidRDefault="009538C3" w:rsidP="00BC7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20E3B" w14:textId="77777777" w:rsidR="00BA2453" w:rsidRDefault="00BA24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C89EB" w14:textId="06AA03C5" w:rsidR="00855D07" w:rsidRPr="00761E1D" w:rsidRDefault="00855D07" w:rsidP="003C061F">
    <w:pPr>
      <w:spacing w:after="0"/>
      <w:rPr>
        <w:rFonts w:ascii="Times New Roman" w:hAnsi="Times New Roman" w:cs="Times New Roman"/>
        <w:i/>
        <w:iCs/>
      </w:rPr>
    </w:pPr>
    <w:r w:rsidRPr="00761E1D">
      <w:rPr>
        <w:rFonts w:ascii="Times New Roman" w:hAnsi="Times New Roman" w:cs="Times New Roman"/>
        <w:b/>
        <w:bCs/>
        <w:i/>
        <w:iCs/>
      </w:rPr>
      <w:t>Running head:</w:t>
    </w:r>
    <w:r w:rsidR="003C061F" w:rsidRPr="00761E1D">
      <w:rPr>
        <w:rFonts w:ascii="Times New Roman" w:hAnsi="Times New Roman" w:cs="Times New Roman"/>
        <w:i/>
        <w:iCs/>
      </w:rPr>
      <w:tab/>
    </w:r>
    <w:r w:rsidR="00761E1D" w:rsidRPr="00761E1D">
      <w:rPr>
        <w:rFonts w:ascii="Times New Roman" w:hAnsi="Times New Roman" w:cs="Times New Roman"/>
        <w:i/>
        <w:iCs/>
      </w:rPr>
      <w:t>Antigen concentration and performance study</w:t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C12D0" w14:textId="77777777" w:rsidR="00BA2453" w:rsidRDefault="00BA24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0E82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28EE9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86FB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140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D64C3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729D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AE0F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46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3066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A2AC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D7FDF"/>
    <w:multiLevelType w:val="hybridMultilevel"/>
    <w:tmpl w:val="0BC4B220"/>
    <w:lvl w:ilvl="0" w:tplc="542A6158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DD42BA"/>
    <w:multiLevelType w:val="hybridMultilevel"/>
    <w:tmpl w:val="A3A2F9E6"/>
    <w:lvl w:ilvl="0" w:tplc="E18C446E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5C00E6"/>
    <w:multiLevelType w:val="hybridMultilevel"/>
    <w:tmpl w:val="AEE89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FD15D8"/>
    <w:multiLevelType w:val="hybridMultilevel"/>
    <w:tmpl w:val="7B2A61CA"/>
    <w:lvl w:ilvl="0" w:tplc="86E6C54C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EA3463"/>
    <w:multiLevelType w:val="hybridMultilevel"/>
    <w:tmpl w:val="F58C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687A96"/>
    <w:multiLevelType w:val="hybridMultilevel"/>
    <w:tmpl w:val="43CA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FD6D30"/>
    <w:multiLevelType w:val="hybridMultilevel"/>
    <w:tmpl w:val="F1C0F3F8"/>
    <w:lvl w:ilvl="0" w:tplc="A1D850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862417"/>
    <w:multiLevelType w:val="hybridMultilevel"/>
    <w:tmpl w:val="DF28C3DA"/>
    <w:lvl w:ilvl="0" w:tplc="2EAE1544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713C4A"/>
    <w:multiLevelType w:val="hybridMultilevel"/>
    <w:tmpl w:val="E1609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0240AD"/>
    <w:multiLevelType w:val="hybridMultilevel"/>
    <w:tmpl w:val="D03E5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264113"/>
    <w:multiLevelType w:val="hybridMultilevel"/>
    <w:tmpl w:val="52420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B5C14"/>
    <w:multiLevelType w:val="hybridMultilevel"/>
    <w:tmpl w:val="5B38E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A82843"/>
    <w:multiLevelType w:val="hybridMultilevel"/>
    <w:tmpl w:val="BE44B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F22A99"/>
    <w:multiLevelType w:val="hybridMultilevel"/>
    <w:tmpl w:val="1494DE84"/>
    <w:lvl w:ilvl="0" w:tplc="A232D3A6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51DF4"/>
    <w:multiLevelType w:val="hybridMultilevel"/>
    <w:tmpl w:val="B4AE1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8055CF"/>
    <w:multiLevelType w:val="hybridMultilevel"/>
    <w:tmpl w:val="80BABC5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E094469"/>
    <w:multiLevelType w:val="hybridMultilevel"/>
    <w:tmpl w:val="126E7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8B165F"/>
    <w:multiLevelType w:val="hybridMultilevel"/>
    <w:tmpl w:val="E918D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BD0032"/>
    <w:multiLevelType w:val="hybridMultilevel"/>
    <w:tmpl w:val="1C7A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963BB2"/>
    <w:multiLevelType w:val="hybridMultilevel"/>
    <w:tmpl w:val="75221782"/>
    <w:lvl w:ilvl="0" w:tplc="108629A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044936"/>
    <w:multiLevelType w:val="hybridMultilevel"/>
    <w:tmpl w:val="DD3E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7D0AC8"/>
    <w:multiLevelType w:val="hybridMultilevel"/>
    <w:tmpl w:val="AECE9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75029">
    <w:abstractNumId w:val="18"/>
  </w:num>
  <w:num w:numId="2" w16cid:durableId="1930039585">
    <w:abstractNumId w:val="30"/>
  </w:num>
  <w:num w:numId="3" w16cid:durableId="1615483940">
    <w:abstractNumId w:val="19"/>
  </w:num>
  <w:num w:numId="4" w16cid:durableId="10298949">
    <w:abstractNumId w:val="15"/>
  </w:num>
  <w:num w:numId="5" w16cid:durableId="2022271316">
    <w:abstractNumId w:val="25"/>
  </w:num>
  <w:num w:numId="6" w16cid:durableId="1133865044">
    <w:abstractNumId w:val="22"/>
  </w:num>
  <w:num w:numId="7" w16cid:durableId="1759599198">
    <w:abstractNumId w:val="16"/>
  </w:num>
  <w:num w:numId="8" w16cid:durableId="1463577867">
    <w:abstractNumId w:val="11"/>
  </w:num>
  <w:num w:numId="9" w16cid:durableId="886068226">
    <w:abstractNumId w:val="10"/>
  </w:num>
  <w:num w:numId="10" w16cid:durableId="590161022">
    <w:abstractNumId w:val="23"/>
  </w:num>
  <w:num w:numId="11" w16cid:durableId="66002903">
    <w:abstractNumId w:val="28"/>
  </w:num>
  <w:num w:numId="12" w16cid:durableId="2031056315">
    <w:abstractNumId w:val="20"/>
  </w:num>
  <w:num w:numId="13" w16cid:durableId="248388703">
    <w:abstractNumId w:val="29"/>
  </w:num>
  <w:num w:numId="14" w16cid:durableId="1724134257">
    <w:abstractNumId w:val="13"/>
  </w:num>
  <w:num w:numId="15" w16cid:durableId="1646817180">
    <w:abstractNumId w:val="17"/>
  </w:num>
  <w:num w:numId="16" w16cid:durableId="578444366">
    <w:abstractNumId w:val="31"/>
  </w:num>
  <w:num w:numId="17" w16cid:durableId="1441804485">
    <w:abstractNumId w:val="9"/>
  </w:num>
  <w:num w:numId="18" w16cid:durableId="547037662">
    <w:abstractNumId w:val="7"/>
  </w:num>
  <w:num w:numId="19" w16cid:durableId="1091196609">
    <w:abstractNumId w:val="6"/>
  </w:num>
  <w:num w:numId="20" w16cid:durableId="1320227505">
    <w:abstractNumId w:val="5"/>
  </w:num>
  <w:num w:numId="21" w16cid:durableId="1413695032">
    <w:abstractNumId w:val="4"/>
  </w:num>
  <w:num w:numId="22" w16cid:durableId="629937754">
    <w:abstractNumId w:val="8"/>
  </w:num>
  <w:num w:numId="23" w16cid:durableId="2001470022">
    <w:abstractNumId w:val="3"/>
  </w:num>
  <w:num w:numId="24" w16cid:durableId="1102651284">
    <w:abstractNumId w:val="2"/>
  </w:num>
  <w:num w:numId="25" w16cid:durableId="1609115780">
    <w:abstractNumId w:val="1"/>
  </w:num>
  <w:num w:numId="26" w16cid:durableId="412168082">
    <w:abstractNumId w:val="0"/>
  </w:num>
  <w:num w:numId="27" w16cid:durableId="32269136">
    <w:abstractNumId w:val="12"/>
  </w:num>
  <w:num w:numId="28" w16cid:durableId="950935151">
    <w:abstractNumId w:val="26"/>
  </w:num>
  <w:num w:numId="29" w16cid:durableId="1420954365">
    <w:abstractNumId w:val="27"/>
  </w:num>
  <w:num w:numId="30" w16cid:durableId="57871686">
    <w:abstractNumId w:val="14"/>
  </w:num>
  <w:num w:numId="31" w16cid:durableId="792745764">
    <w:abstractNumId w:val="21"/>
  </w:num>
  <w:num w:numId="32" w16cid:durableId="89628501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5D0"/>
    <w:rsid w:val="00000EAF"/>
    <w:rsid w:val="00002B5A"/>
    <w:rsid w:val="000049E9"/>
    <w:rsid w:val="000051AC"/>
    <w:rsid w:val="00010425"/>
    <w:rsid w:val="00013A84"/>
    <w:rsid w:val="000159CD"/>
    <w:rsid w:val="000236B5"/>
    <w:rsid w:val="00023A76"/>
    <w:rsid w:val="00024E1A"/>
    <w:rsid w:val="00034BD6"/>
    <w:rsid w:val="0003535A"/>
    <w:rsid w:val="00035977"/>
    <w:rsid w:val="0003604E"/>
    <w:rsid w:val="000378BA"/>
    <w:rsid w:val="00042507"/>
    <w:rsid w:val="000435C7"/>
    <w:rsid w:val="000456DE"/>
    <w:rsid w:val="00045879"/>
    <w:rsid w:val="00061142"/>
    <w:rsid w:val="00065421"/>
    <w:rsid w:val="00065FEE"/>
    <w:rsid w:val="0006696E"/>
    <w:rsid w:val="000703A3"/>
    <w:rsid w:val="00073A55"/>
    <w:rsid w:val="0007504E"/>
    <w:rsid w:val="0007530E"/>
    <w:rsid w:val="00075747"/>
    <w:rsid w:val="00077471"/>
    <w:rsid w:val="000809BC"/>
    <w:rsid w:val="00081B09"/>
    <w:rsid w:val="000820DC"/>
    <w:rsid w:val="0009155D"/>
    <w:rsid w:val="00091A12"/>
    <w:rsid w:val="000925E9"/>
    <w:rsid w:val="000935FD"/>
    <w:rsid w:val="00094F27"/>
    <w:rsid w:val="000A078F"/>
    <w:rsid w:val="000A68D4"/>
    <w:rsid w:val="000B0BFE"/>
    <w:rsid w:val="000B40D5"/>
    <w:rsid w:val="000B4220"/>
    <w:rsid w:val="000B527E"/>
    <w:rsid w:val="000B7EAC"/>
    <w:rsid w:val="000C58E7"/>
    <w:rsid w:val="000C5E63"/>
    <w:rsid w:val="000D4C4B"/>
    <w:rsid w:val="000D53BF"/>
    <w:rsid w:val="000E19AB"/>
    <w:rsid w:val="000E3613"/>
    <w:rsid w:val="000F0989"/>
    <w:rsid w:val="000F1026"/>
    <w:rsid w:val="000F3144"/>
    <w:rsid w:val="000F41A6"/>
    <w:rsid w:val="000F578D"/>
    <w:rsid w:val="000F5B5D"/>
    <w:rsid w:val="0010054B"/>
    <w:rsid w:val="00100F86"/>
    <w:rsid w:val="001014E9"/>
    <w:rsid w:val="0010369E"/>
    <w:rsid w:val="00105B7F"/>
    <w:rsid w:val="00122B7E"/>
    <w:rsid w:val="001254BC"/>
    <w:rsid w:val="001355A0"/>
    <w:rsid w:val="001370FD"/>
    <w:rsid w:val="001439D4"/>
    <w:rsid w:val="00144148"/>
    <w:rsid w:val="00146510"/>
    <w:rsid w:val="001500B3"/>
    <w:rsid w:val="0015377A"/>
    <w:rsid w:val="00155FFF"/>
    <w:rsid w:val="00156265"/>
    <w:rsid w:val="00161150"/>
    <w:rsid w:val="0016393A"/>
    <w:rsid w:val="001677D0"/>
    <w:rsid w:val="0017134A"/>
    <w:rsid w:val="00174771"/>
    <w:rsid w:val="00174A65"/>
    <w:rsid w:val="00183A83"/>
    <w:rsid w:val="00186AD0"/>
    <w:rsid w:val="00191FDF"/>
    <w:rsid w:val="001920AB"/>
    <w:rsid w:val="001925E3"/>
    <w:rsid w:val="0019670A"/>
    <w:rsid w:val="001A1E39"/>
    <w:rsid w:val="001A2003"/>
    <w:rsid w:val="001A7A65"/>
    <w:rsid w:val="001B1F94"/>
    <w:rsid w:val="001B2060"/>
    <w:rsid w:val="001B2A00"/>
    <w:rsid w:val="001C208B"/>
    <w:rsid w:val="001C289D"/>
    <w:rsid w:val="001D08EB"/>
    <w:rsid w:val="001D1D81"/>
    <w:rsid w:val="001D2E52"/>
    <w:rsid w:val="001D3BDF"/>
    <w:rsid w:val="001D3DF3"/>
    <w:rsid w:val="001D5B70"/>
    <w:rsid w:val="001F21DC"/>
    <w:rsid w:val="001F2624"/>
    <w:rsid w:val="001F2DB1"/>
    <w:rsid w:val="001F3F5A"/>
    <w:rsid w:val="00201448"/>
    <w:rsid w:val="002040E2"/>
    <w:rsid w:val="00204871"/>
    <w:rsid w:val="0020579C"/>
    <w:rsid w:val="00206080"/>
    <w:rsid w:val="00206CB8"/>
    <w:rsid w:val="00213BE7"/>
    <w:rsid w:val="0021492D"/>
    <w:rsid w:val="002151F5"/>
    <w:rsid w:val="0021705B"/>
    <w:rsid w:val="0021766D"/>
    <w:rsid w:val="0022271D"/>
    <w:rsid w:val="00224D01"/>
    <w:rsid w:val="002262B5"/>
    <w:rsid w:val="00226E91"/>
    <w:rsid w:val="0023387E"/>
    <w:rsid w:val="00237954"/>
    <w:rsid w:val="00242D6B"/>
    <w:rsid w:val="00242F06"/>
    <w:rsid w:val="00245135"/>
    <w:rsid w:val="00253C0B"/>
    <w:rsid w:val="00254DCD"/>
    <w:rsid w:val="002550B0"/>
    <w:rsid w:val="00256494"/>
    <w:rsid w:val="0026059A"/>
    <w:rsid w:val="00264881"/>
    <w:rsid w:val="00266048"/>
    <w:rsid w:val="00267403"/>
    <w:rsid w:val="002674AD"/>
    <w:rsid w:val="00267650"/>
    <w:rsid w:val="00274E9E"/>
    <w:rsid w:val="00276F02"/>
    <w:rsid w:val="00276F2B"/>
    <w:rsid w:val="002816D9"/>
    <w:rsid w:val="0028176F"/>
    <w:rsid w:val="002817D2"/>
    <w:rsid w:val="0028466C"/>
    <w:rsid w:val="00285944"/>
    <w:rsid w:val="002906AD"/>
    <w:rsid w:val="00290A97"/>
    <w:rsid w:val="00290BDC"/>
    <w:rsid w:val="0029153E"/>
    <w:rsid w:val="0029517C"/>
    <w:rsid w:val="00295613"/>
    <w:rsid w:val="002960A7"/>
    <w:rsid w:val="00296713"/>
    <w:rsid w:val="002A2813"/>
    <w:rsid w:val="002A342B"/>
    <w:rsid w:val="002A3819"/>
    <w:rsid w:val="002A5896"/>
    <w:rsid w:val="002A6076"/>
    <w:rsid w:val="002B28DE"/>
    <w:rsid w:val="002B300B"/>
    <w:rsid w:val="002B3EB5"/>
    <w:rsid w:val="002B7757"/>
    <w:rsid w:val="002C06DE"/>
    <w:rsid w:val="002C79B8"/>
    <w:rsid w:val="002D2841"/>
    <w:rsid w:val="002D390F"/>
    <w:rsid w:val="002D3CE4"/>
    <w:rsid w:val="002E0DBF"/>
    <w:rsid w:val="002E30D1"/>
    <w:rsid w:val="002E6734"/>
    <w:rsid w:val="00301FD2"/>
    <w:rsid w:val="00302D0D"/>
    <w:rsid w:val="00303F79"/>
    <w:rsid w:val="00304712"/>
    <w:rsid w:val="00306E2D"/>
    <w:rsid w:val="00307F3D"/>
    <w:rsid w:val="00314FBA"/>
    <w:rsid w:val="00315DBB"/>
    <w:rsid w:val="0031601F"/>
    <w:rsid w:val="00317F8B"/>
    <w:rsid w:val="003208D5"/>
    <w:rsid w:val="00322341"/>
    <w:rsid w:val="00324380"/>
    <w:rsid w:val="003243C9"/>
    <w:rsid w:val="00327731"/>
    <w:rsid w:val="00327C5D"/>
    <w:rsid w:val="003313A5"/>
    <w:rsid w:val="00333517"/>
    <w:rsid w:val="00341F0D"/>
    <w:rsid w:val="003437FD"/>
    <w:rsid w:val="00350B95"/>
    <w:rsid w:val="00351863"/>
    <w:rsid w:val="00351D3A"/>
    <w:rsid w:val="00352419"/>
    <w:rsid w:val="00353603"/>
    <w:rsid w:val="00356148"/>
    <w:rsid w:val="00356E82"/>
    <w:rsid w:val="00357BDF"/>
    <w:rsid w:val="00361753"/>
    <w:rsid w:val="0036578F"/>
    <w:rsid w:val="00366EF1"/>
    <w:rsid w:val="0036739C"/>
    <w:rsid w:val="00371195"/>
    <w:rsid w:val="00371F64"/>
    <w:rsid w:val="00372646"/>
    <w:rsid w:val="00373C82"/>
    <w:rsid w:val="00380D33"/>
    <w:rsid w:val="003872E2"/>
    <w:rsid w:val="00392760"/>
    <w:rsid w:val="00394E47"/>
    <w:rsid w:val="003A008A"/>
    <w:rsid w:val="003A0E34"/>
    <w:rsid w:val="003A1D38"/>
    <w:rsid w:val="003A31B5"/>
    <w:rsid w:val="003A3A0A"/>
    <w:rsid w:val="003A4BED"/>
    <w:rsid w:val="003B33B7"/>
    <w:rsid w:val="003B42C3"/>
    <w:rsid w:val="003B7479"/>
    <w:rsid w:val="003C061F"/>
    <w:rsid w:val="003C0FEC"/>
    <w:rsid w:val="003C4AF3"/>
    <w:rsid w:val="003C5606"/>
    <w:rsid w:val="003C59E4"/>
    <w:rsid w:val="003C6368"/>
    <w:rsid w:val="003C64B5"/>
    <w:rsid w:val="003D0208"/>
    <w:rsid w:val="003D0233"/>
    <w:rsid w:val="003D25C1"/>
    <w:rsid w:val="003D4BB7"/>
    <w:rsid w:val="003E28C0"/>
    <w:rsid w:val="003E2D0C"/>
    <w:rsid w:val="003E3EB6"/>
    <w:rsid w:val="003E5A50"/>
    <w:rsid w:val="003E5C46"/>
    <w:rsid w:val="003E5F39"/>
    <w:rsid w:val="003F07D0"/>
    <w:rsid w:val="003F19B8"/>
    <w:rsid w:val="003F6CF2"/>
    <w:rsid w:val="0040050B"/>
    <w:rsid w:val="00406C20"/>
    <w:rsid w:val="00407DBD"/>
    <w:rsid w:val="004133AF"/>
    <w:rsid w:val="0041563A"/>
    <w:rsid w:val="00423533"/>
    <w:rsid w:val="00425AC8"/>
    <w:rsid w:val="00431F6E"/>
    <w:rsid w:val="004337C0"/>
    <w:rsid w:val="004360E1"/>
    <w:rsid w:val="00446F98"/>
    <w:rsid w:val="00447B02"/>
    <w:rsid w:val="004506C5"/>
    <w:rsid w:val="004530F7"/>
    <w:rsid w:val="00454B7F"/>
    <w:rsid w:val="00454CED"/>
    <w:rsid w:val="00455966"/>
    <w:rsid w:val="004604DE"/>
    <w:rsid w:val="00463107"/>
    <w:rsid w:val="004634A6"/>
    <w:rsid w:val="004671B9"/>
    <w:rsid w:val="00472BFC"/>
    <w:rsid w:val="00473371"/>
    <w:rsid w:val="00474215"/>
    <w:rsid w:val="00474679"/>
    <w:rsid w:val="00475227"/>
    <w:rsid w:val="00475AA9"/>
    <w:rsid w:val="0047638D"/>
    <w:rsid w:val="00477495"/>
    <w:rsid w:val="00477C6B"/>
    <w:rsid w:val="00480DA8"/>
    <w:rsid w:val="00486360"/>
    <w:rsid w:val="00486CB1"/>
    <w:rsid w:val="004873B2"/>
    <w:rsid w:val="00491116"/>
    <w:rsid w:val="00492215"/>
    <w:rsid w:val="00492A48"/>
    <w:rsid w:val="004A5204"/>
    <w:rsid w:val="004A6EC5"/>
    <w:rsid w:val="004B6A7F"/>
    <w:rsid w:val="004B70D5"/>
    <w:rsid w:val="004D1B76"/>
    <w:rsid w:val="004D268D"/>
    <w:rsid w:val="004D569B"/>
    <w:rsid w:val="004D6275"/>
    <w:rsid w:val="004E19DF"/>
    <w:rsid w:val="004E49F1"/>
    <w:rsid w:val="004E53D3"/>
    <w:rsid w:val="004F16DE"/>
    <w:rsid w:val="004F1CCF"/>
    <w:rsid w:val="004F31E2"/>
    <w:rsid w:val="004F31E5"/>
    <w:rsid w:val="004F3B4A"/>
    <w:rsid w:val="004F46F4"/>
    <w:rsid w:val="004F7938"/>
    <w:rsid w:val="00503AA1"/>
    <w:rsid w:val="00505523"/>
    <w:rsid w:val="00506D39"/>
    <w:rsid w:val="00510F0C"/>
    <w:rsid w:val="005129AB"/>
    <w:rsid w:val="005152AE"/>
    <w:rsid w:val="00515E39"/>
    <w:rsid w:val="00515EE4"/>
    <w:rsid w:val="005215A7"/>
    <w:rsid w:val="00525630"/>
    <w:rsid w:val="00525759"/>
    <w:rsid w:val="00526860"/>
    <w:rsid w:val="0053201B"/>
    <w:rsid w:val="00532537"/>
    <w:rsid w:val="00533C08"/>
    <w:rsid w:val="005358B2"/>
    <w:rsid w:val="00535AB1"/>
    <w:rsid w:val="00536FD7"/>
    <w:rsid w:val="0054327C"/>
    <w:rsid w:val="0054339E"/>
    <w:rsid w:val="00546087"/>
    <w:rsid w:val="005478AD"/>
    <w:rsid w:val="005504D7"/>
    <w:rsid w:val="00551CD2"/>
    <w:rsid w:val="005529C2"/>
    <w:rsid w:val="00555213"/>
    <w:rsid w:val="005555DA"/>
    <w:rsid w:val="0055753B"/>
    <w:rsid w:val="005577A2"/>
    <w:rsid w:val="00562D74"/>
    <w:rsid w:val="005823F6"/>
    <w:rsid w:val="00583FDC"/>
    <w:rsid w:val="00584DE2"/>
    <w:rsid w:val="00591CC6"/>
    <w:rsid w:val="005960D8"/>
    <w:rsid w:val="0059638A"/>
    <w:rsid w:val="005A0C6C"/>
    <w:rsid w:val="005A0E39"/>
    <w:rsid w:val="005A55A8"/>
    <w:rsid w:val="005A579B"/>
    <w:rsid w:val="005A5B86"/>
    <w:rsid w:val="005A6EEC"/>
    <w:rsid w:val="005A7E5C"/>
    <w:rsid w:val="005B0E34"/>
    <w:rsid w:val="005B2D9D"/>
    <w:rsid w:val="005B3360"/>
    <w:rsid w:val="005B430B"/>
    <w:rsid w:val="005B4DE3"/>
    <w:rsid w:val="005B5C1F"/>
    <w:rsid w:val="005B64D5"/>
    <w:rsid w:val="005C21C7"/>
    <w:rsid w:val="005C5FFD"/>
    <w:rsid w:val="005C6A03"/>
    <w:rsid w:val="005C7C2C"/>
    <w:rsid w:val="005D1FB2"/>
    <w:rsid w:val="005D4200"/>
    <w:rsid w:val="005D73C8"/>
    <w:rsid w:val="005E1DEB"/>
    <w:rsid w:val="005E2637"/>
    <w:rsid w:val="005E2869"/>
    <w:rsid w:val="005F14D0"/>
    <w:rsid w:val="005F4081"/>
    <w:rsid w:val="005F53BF"/>
    <w:rsid w:val="005F54FF"/>
    <w:rsid w:val="00602296"/>
    <w:rsid w:val="00606087"/>
    <w:rsid w:val="006077FD"/>
    <w:rsid w:val="006105B7"/>
    <w:rsid w:val="00610D44"/>
    <w:rsid w:val="00615FBD"/>
    <w:rsid w:val="006172B1"/>
    <w:rsid w:val="00617F31"/>
    <w:rsid w:val="0062389F"/>
    <w:rsid w:val="006302F6"/>
    <w:rsid w:val="00633958"/>
    <w:rsid w:val="00635190"/>
    <w:rsid w:val="00636465"/>
    <w:rsid w:val="00637AA9"/>
    <w:rsid w:val="0064235D"/>
    <w:rsid w:val="00643786"/>
    <w:rsid w:val="00643C58"/>
    <w:rsid w:val="00644F3E"/>
    <w:rsid w:val="00646819"/>
    <w:rsid w:val="00646C3B"/>
    <w:rsid w:val="006470C4"/>
    <w:rsid w:val="00650D03"/>
    <w:rsid w:val="00653606"/>
    <w:rsid w:val="0065577C"/>
    <w:rsid w:val="00656F87"/>
    <w:rsid w:val="00670D18"/>
    <w:rsid w:val="006762D0"/>
    <w:rsid w:val="0067648C"/>
    <w:rsid w:val="006775AD"/>
    <w:rsid w:val="006821DF"/>
    <w:rsid w:val="00682731"/>
    <w:rsid w:val="00684C77"/>
    <w:rsid w:val="00686329"/>
    <w:rsid w:val="00687E41"/>
    <w:rsid w:val="00690C5C"/>
    <w:rsid w:val="00691A02"/>
    <w:rsid w:val="0069516B"/>
    <w:rsid w:val="006952D5"/>
    <w:rsid w:val="00696E09"/>
    <w:rsid w:val="006A071C"/>
    <w:rsid w:val="006A1D75"/>
    <w:rsid w:val="006A3FB0"/>
    <w:rsid w:val="006A6BFE"/>
    <w:rsid w:val="006B0F7F"/>
    <w:rsid w:val="006B1951"/>
    <w:rsid w:val="006B2B6C"/>
    <w:rsid w:val="006B7402"/>
    <w:rsid w:val="006C44AC"/>
    <w:rsid w:val="006C5BD7"/>
    <w:rsid w:val="006C70C5"/>
    <w:rsid w:val="006D1939"/>
    <w:rsid w:val="006D315F"/>
    <w:rsid w:val="006D370E"/>
    <w:rsid w:val="006D4F51"/>
    <w:rsid w:val="006E061B"/>
    <w:rsid w:val="006E4DCA"/>
    <w:rsid w:val="006E5A56"/>
    <w:rsid w:val="006F0E5D"/>
    <w:rsid w:val="006F166B"/>
    <w:rsid w:val="006F26D2"/>
    <w:rsid w:val="00710F89"/>
    <w:rsid w:val="00711234"/>
    <w:rsid w:val="00712F0C"/>
    <w:rsid w:val="00713E06"/>
    <w:rsid w:val="0071481E"/>
    <w:rsid w:val="00714A3F"/>
    <w:rsid w:val="00721DC1"/>
    <w:rsid w:val="00723714"/>
    <w:rsid w:val="0072423A"/>
    <w:rsid w:val="00725A8F"/>
    <w:rsid w:val="00726159"/>
    <w:rsid w:val="00727EB2"/>
    <w:rsid w:val="007309AB"/>
    <w:rsid w:val="00731C13"/>
    <w:rsid w:val="00734762"/>
    <w:rsid w:val="00735A24"/>
    <w:rsid w:val="0074200D"/>
    <w:rsid w:val="00742A84"/>
    <w:rsid w:val="00746630"/>
    <w:rsid w:val="0075359F"/>
    <w:rsid w:val="00761145"/>
    <w:rsid w:val="00761755"/>
    <w:rsid w:val="00761E1D"/>
    <w:rsid w:val="0076250E"/>
    <w:rsid w:val="00772349"/>
    <w:rsid w:val="007725C5"/>
    <w:rsid w:val="00774868"/>
    <w:rsid w:val="00780063"/>
    <w:rsid w:val="00782876"/>
    <w:rsid w:val="007848DB"/>
    <w:rsid w:val="00784DE7"/>
    <w:rsid w:val="007850FC"/>
    <w:rsid w:val="007853B4"/>
    <w:rsid w:val="00785531"/>
    <w:rsid w:val="00785564"/>
    <w:rsid w:val="007901D8"/>
    <w:rsid w:val="00790892"/>
    <w:rsid w:val="0079650A"/>
    <w:rsid w:val="007966C1"/>
    <w:rsid w:val="007A618B"/>
    <w:rsid w:val="007B152C"/>
    <w:rsid w:val="007B350C"/>
    <w:rsid w:val="007B38C2"/>
    <w:rsid w:val="007B5967"/>
    <w:rsid w:val="007B5B8C"/>
    <w:rsid w:val="007C094D"/>
    <w:rsid w:val="007C2DA9"/>
    <w:rsid w:val="007C343F"/>
    <w:rsid w:val="007C39A9"/>
    <w:rsid w:val="007C5C25"/>
    <w:rsid w:val="007C6CB6"/>
    <w:rsid w:val="007D12FB"/>
    <w:rsid w:val="007D35DC"/>
    <w:rsid w:val="007E51F5"/>
    <w:rsid w:val="007F6EDE"/>
    <w:rsid w:val="00800882"/>
    <w:rsid w:val="00800B85"/>
    <w:rsid w:val="00801433"/>
    <w:rsid w:val="00804BD0"/>
    <w:rsid w:val="00807EC0"/>
    <w:rsid w:val="0081078F"/>
    <w:rsid w:val="0081143B"/>
    <w:rsid w:val="00816390"/>
    <w:rsid w:val="008166FB"/>
    <w:rsid w:val="008201AB"/>
    <w:rsid w:val="00821F8B"/>
    <w:rsid w:val="008232AE"/>
    <w:rsid w:val="008275C8"/>
    <w:rsid w:val="008306CA"/>
    <w:rsid w:val="00835FCD"/>
    <w:rsid w:val="00836DBF"/>
    <w:rsid w:val="008414C7"/>
    <w:rsid w:val="00841ACB"/>
    <w:rsid w:val="00850A0E"/>
    <w:rsid w:val="00850E74"/>
    <w:rsid w:val="00851590"/>
    <w:rsid w:val="008531CD"/>
    <w:rsid w:val="00853EA2"/>
    <w:rsid w:val="0085501A"/>
    <w:rsid w:val="00855D07"/>
    <w:rsid w:val="00863FEE"/>
    <w:rsid w:val="0087311E"/>
    <w:rsid w:val="008733C6"/>
    <w:rsid w:val="008768C2"/>
    <w:rsid w:val="00876BA6"/>
    <w:rsid w:val="00885B15"/>
    <w:rsid w:val="008861C9"/>
    <w:rsid w:val="00891A86"/>
    <w:rsid w:val="00892EB8"/>
    <w:rsid w:val="00893602"/>
    <w:rsid w:val="00893C83"/>
    <w:rsid w:val="00893E53"/>
    <w:rsid w:val="00894BA7"/>
    <w:rsid w:val="008978C7"/>
    <w:rsid w:val="008A1836"/>
    <w:rsid w:val="008A284A"/>
    <w:rsid w:val="008A29E8"/>
    <w:rsid w:val="008B074B"/>
    <w:rsid w:val="008B07DF"/>
    <w:rsid w:val="008B11B9"/>
    <w:rsid w:val="008B12A6"/>
    <w:rsid w:val="008B1343"/>
    <w:rsid w:val="008B234A"/>
    <w:rsid w:val="008B4B54"/>
    <w:rsid w:val="008B50E6"/>
    <w:rsid w:val="008B7CDA"/>
    <w:rsid w:val="008C172A"/>
    <w:rsid w:val="008C17FE"/>
    <w:rsid w:val="008C2A99"/>
    <w:rsid w:val="008D0E44"/>
    <w:rsid w:val="008D17EF"/>
    <w:rsid w:val="008D569E"/>
    <w:rsid w:val="008D7D80"/>
    <w:rsid w:val="008E05DA"/>
    <w:rsid w:val="008E4A94"/>
    <w:rsid w:val="008F0AC0"/>
    <w:rsid w:val="008F17BA"/>
    <w:rsid w:val="008F1960"/>
    <w:rsid w:val="008F270B"/>
    <w:rsid w:val="008F2C26"/>
    <w:rsid w:val="008F38A1"/>
    <w:rsid w:val="008F4515"/>
    <w:rsid w:val="008F613E"/>
    <w:rsid w:val="008F6806"/>
    <w:rsid w:val="00901B92"/>
    <w:rsid w:val="00904B53"/>
    <w:rsid w:val="00905038"/>
    <w:rsid w:val="009063CF"/>
    <w:rsid w:val="00906622"/>
    <w:rsid w:val="00915556"/>
    <w:rsid w:val="0091568E"/>
    <w:rsid w:val="009165CB"/>
    <w:rsid w:val="00925399"/>
    <w:rsid w:val="00932562"/>
    <w:rsid w:val="009361FE"/>
    <w:rsid w:val="009446AC"/>
    <w:rsid w:val="00947795"/>
    <w:rsid w:val="00947FBD"/>
    <w:rsid w:val="00951333"/>
    <w:rsid w:val="0095337B"/>
    <w:rsid w:val="009538C3"/>
    <w:rsid w:val="00955E7C"/>
    <w:rsid w:val="00956134"/>
    <w:rsid w:val="00957C62"/>
    <w:rsid w:val="0096070B"/>
    <w:rsid w:val="009624B1"/>
    <w:rsid w:val="00964801"/>
    <w:rsid w:val="009662D1"/>
    <w:rsid w:val="009678B6"/>
    <w:rsid w:val="00972A72"/>
    <w:rsid w:val="00975B3F"/>
    <w:rsid w:val="00983584"/>
    <w:rsid w:val="00986BCA"/>
    <w:rsid w:val="009875BE"/>
    <w:rsid w:val="00987E73"/>
    <w:rsid w:val="009922F6"/>
    <w:rsid w:val="009949D6"/>
    <w:rsid w:val="00995F92"/>
    <w:rsid w:val="009A0FDE"/>
    <w:rsid w:val="009A2331"/>
    <w:rsid w:val="009A5926"/>
    <w:rsid w:val="009A731C"/>
    <w:rsid w:val="009B4B02"/>
    <w:rsid w:val="009B6164"/>
    <w:rsid w:val="009C2646"/>
    <w:rsid w:val="009C399F"/>
    <w:rsid w:val="009C5064"/>
    <w:rsid w:val="009C5654"/>
    <w:rsid w:val="009C61AB"/>
    <w:rsid w:val="009C77B1"/>
    <w:rsid w:val="009D06E6"/>
    <w:rsid w:val="009D3330"/>
    <w:rsid w:val="009D478A"/>
    <w:rsid w:val="009E1EF5"/>
    <w:rsid w:val="009E3008"/>
    <w:rsid w:val="009E48E5"/>
    <w:rsid w:val="009E6241"/>
    <w:rsid w:val="009E7024"/>
    <w:rsid w:val="009F497C"/>
    <w:rsid w:val="009F727D"/>
    <w:rsid w:val="00A002BA"/>
    <w:rsid w:val="00A0441D"/>
    <w:rsid w:val="00A06A8A"/>
    <w:rsid w:val="00A073AB"/>
    <w:rsid w:val="00A10458"/>
    <w:rsid w:val="00A10C17"/>
    <w:rsid w:val="00A11D49"/>
    <w:rsid w:val="00A13C1F"/>
    <w:rsid w:val="00A142AC"/>
    <w:rsid w:val="00A16638"/>
    <w:rsid w:val="00A16A8B"/>
    <w:rsid w:val="00A223AC"/>
    <w:rsid w:val="00A317C5"/>
    <w:rsid w:val="00A32176"/>
    <w:rsid w:val="00A3342F"/>
    <w:rsid w:val="00A34E57"/>
    <w:rsid w:val="00A35CF9"/>
    <w:rsid w:val="00A3703A"/>
    <w:rsid w:val="00A378DB"/>
    <w:rsid w:val="00A37900"/>
    <w:rsid w:val="00A37B84"/>
    <w:rsid w:val="00A42699"/>
    <w:rsid w:val="00A44AFD"/>
    <w:rsid w:val="00A52CC5"/>
    <w:rsid w:val="00A52E9A"/>
    <w:rsid w:val="00A5378D"/>
    <w:rsid w:val="00A539B7"/>
    <w:rsid w:val="00A64432"/>
    <w:rsid w:val="00A705F9"/>
    <w:rsid w:val="00A71770"/>
    <w:rsid w:val="00A74057"/>
    <w:rsid w:val="00A7531F"/>
    <w:rsid w:val="00A77187"/>
    <w:rsid w:val="00A810A5"/>
    <w:rsid w:val="00A83857"/>
    <w:rsid w:val="00A94816"/>
    <w:rsid w:val="00AA1A2D"/>
    <w:rsid w:val="00AA2DE8"/>
    <w:rsid w:val="00AA4AD0"/>
    <w:rsid w:val="00AA5DF4"/>
    <w:rsid w:val="00AA6D7A"/>
    <w:rsid w:val="00AA7855"/>
    <w:rsid w:val="00AB1625"/>
    <w:rsid w:val="00AB2AB3"/>
    <w:rsid w:val="00AB48CC"/>
    <w:rsid w:val="00AC2577"/>
    <w:rsid w:val="00AC3B69"/>
    <w:rsid w:val="00AC4983"/>
    <w:rsid w:val="00AC49A6"/>
    <w:rsid w:val="00AC4E85"/>
    <w:rsid w:val="00AC5465"/>
    <w:rsid w:val="00AC602C"/>
    <w:rsid w:val="00AD1AB7"/>
    <w:rsid w:val="00AD2C9D"/>
    <w:rsid w:val="00AD3094"/>
    <w:rsid w:val="00AD64BB"/>
    <w:rsid w:val="00AD7F9B"/>
    <w:rsid w:val="00AE0AE4"/>
    <w:rsid w:val="00AE2E88"/>
    <w:rsid w:val="00AF5D64"/>
    <w:rsid w:val="00B006C5"/>
    <w:rsid w:val="00B0193B"/>
    <w:rsid w:val="00B0228A"/>
    <w:rsid w:val="00B03E72"/>
    <w:rsid w:val="00B07D5F"/>
    <w:rsid w:val="00B2043A"/>
    <w:rsid w:val="00B20C91"/>
    <w:rsid w:val="00B22982"/>
    <w:rsid w:val="00B23483"/>
    <w:rsid w:val="00B23D4F"/>
    <w:rsid w:val="00B248C7"/>
    <w:rsid w:val="00B24B87"/>
    <w:rsid w:val="00B24C8F"/>
    <w:rsid w:val="00B33242"/>
    <w:rsid w:val="00B352F1"/>
    <w:rsid w:val="00B3663E"/>
    <w:rsid w:val="00B46BCA"/>
    <w:rsid w:val="00B51EC1"/>
    <w:rsid w:val="00B5288A"/>
    <w:rsid w:val="00B56D7C"/>
    <w:rsid w:val="00B602B6"/>
    <w:rsid w:val="00B62176"/>
    <w:rsid w:val="00B653FD"/>
    <w:rsid w:val="00B66044"/>
    <w:rsid w:val="00B71B6A"/>
    <w:rsid w:val="00B71B77"/>
    <w:rsid w:val="00B72137"/>
    <w:rsid w:val="00B73D04"/>
    <w:rsid w:val="00B76210"/>
    <w:rsid w:val="00B7727D"/>
    <w:rsid w:val="00B77970"/>
    <w:rsid w:val="00B815D6"/>
    <w:rsid w:val="00B82C94"/>
    <w:rsid w:val="00B87F44"/>
    <w:rsid w:val="00B9191D"/>
    <w:rsid w:val="00BA1693"/>
    <w:rsid w:val="00BA2453"/>
    <w:rsid w:val="00BA562B"/>
    <w:rsid w:val="00BA5986"/>
    <w:rsid w:val="00BB0BE9"/>
    <w:rsid w:val="00BB1C30"/>
    <w:rsid w:val="00BB2E71"/>
    <w:rsid w:val="00BB382A"/>
    <w:rsid w:val="00BB58C5"/>
    <w:rsid w:val="00BB687B"/>
    <w:rsid w:val="00BB6E2C"/>
    <w:rsid w:val="00BC1A03"/>
    <w:rsid w:val="00BC1B87"/>
    <w:rsid w:val="00BC31BE"/>
    <w:rsid w:val="00BC39F9"/>
    <w:rsid w:val="00BC4AEB"/>
    <w:rsid w:val="00BC50A0"/>
    <w:rsid w:val="00BC6C78"/>
    <w:rsid w:val="00BC6E44"/>
    <w:rsid w:val="00BC75D0"/>
    <w:rsid w:val="00BD7561"/>
    <w:rsid w:val="00BE293E"/>
    <w:rsid w:val="00BE2A57"/>
    <w:rsid w:val="00BE2FF0"/>
    <w:rsid w:val="00BE628D"/>
    <w:rsid w:val="00BF0813"/>
    <w:rsid w:val="00BF137D"/>
    <w:rsid w:val="00BF1F19"/>
    <w:rsid w:val="00BF40E1"/>
    <w:rsid w:val="00BF4457"/>
    <w:rsid w:val="00BF583A"/>
    <w:rsid w:val="00BF61D5"/>
    <w:rsid w:val="00C0077B"/>
    <w:rsid w:val="00C008EC"/>
    <w:rsid w:val="00C02EDD"/>
    <w:rsid w:val="00C032F9"/>
    <w:rsid w:val="00C054F5"/>
    <w:rsid w:val="00C11D6E"/>
    <w:rsid w:val="00C13575"/>
    <w:rsid w:val="00C13C1F"/>
    <w:rsid w:val="00C20767"/>
    <w:rsid w:val="00C21952"/>
    <w:rsid w:val="00C221B7"/>
    <w:rsid w:val="00C24880"/>
    <w:rsid w:val="00C249CB"/>
    <w:rsid w:val="00C24D11"/>
    <w:rsid w:val="00C268EA"/>
    <w:rsid w:val="00C30BC4"/>
    <w:rsid w:val="00C327DD"/>
    <w:rsid w:val="00C34B50"/>
    <w:rsid w:val="00C34D49"/>
    <w:rsid w:val="00C40186"/>
    <w:rsid w:val="00C40671"/>
    <w:rsid w:val="00C41C14"/>
    <w:rsid w:val="00C41D95"/>
    <w:rsid w:val="00C458E3"/>
    <w:rsid w:val="00C46826"/>
    <w:rsid w:val="00C46E4A"/>
    <w:rsid w:val="00C46FED"/>
    <w:rsid w:val="00C51373"/>
    <w:rsid w:val="00C53099"/>
    <w:rsid w:val="00C63975"/>
    <w:rsid w:val="00C74554"/>
    <w:rsid w:val="00C753C6"/>
    <w:rsid w:val="00C77817"/>
    <w:rsid w:val="00C85490"/>
    <w:rsid w:val="00C86D7C"/>
    <w:rsid w:val="00C870FA"/>
    <w:rsid w:val="00C8769B"/>
    <w:rsid w:val="00C87ED2"/>
    <w:rsid w:val="00C91AF5"/>
    <w:rsid w:val="00C940E8"/>
    <w:rsid w:val="00C9693A"/>
    <w:rsid w:val="00C974B3"/>
    <w:rsid w:val="00CA5555"/>
    <w:rsid w:val="00CA593D"/>
    <w:rsid w:val="00CA61EB"/>
    <w:rsid w:val="00CB2DD8"/>
    <w:rsid w:val="00CB5D12"/>
    <w:rsid w:val="00CB5F7F"/>
    <w:rsid w:val="00CB692B"/>
    <w:rsid w:val="00CB74EA"/>
    <w:rsid w:val="00CB7D72"/>
    <w:rsid w:val="00CC10DF"/>
    <w:rsid w:val="00CC3CF8"/>
    <w:rsid w:val="00CC7A4B"/>
    <w:rsid w:val="00CD03B7"/>
    <w:rsid w:val="00CD514E"/>
    <w:rsid w:val="00CD6EE5"/>
    <w:rsid w:val="00CD6FA4"/>
    <w:rsid w:val="00CE5806"/>
    <w:rsid w:val="00CF7A08"/>
    <w:rsid w:val="00D019A2"/>
    <w:rsid w:val="00D0309B"/>
    <w:rsid w:val="00D06ED6"/>
    <w:rsid w:val="00D13F3E"/>
    <w:rsid w:val="00D17F37"/>
    <w:rsid w:val="00D20579"/>
    <w:rsid w:val="00D20A22"/>
    <w:rsid w:val="00D21D27"/>
    <w:rsid w:val="00D307FE"/>
    <w:rsid w:val="00D311FF"/>
    <w:rsid w:val="00D336E0"/>
    <w:rsid w:val="00D35344"/>
    <w:rsid w:val="00D37261"/>
    <w:rsid w:val="00D41676"/>
    <w:rsid w:val="00D4218D"/>
    <w:rsid w:val="00D44ADB"/>
    <w:rsid w:val="00D44CD8"/>
    <w:rsid w:val="00D46201"/>
    <w:rsid w:val="00D4668F"/>
    <w:rsid w:val="00D5128A"/>
    <w:rsid w:val="00D53CB7"/>
    <w:rsid w:val="00D556E4"/>
    <w:rsid w:val="00D565D1"/>
    <w:rsid w:val="00D60815"/>
    <w:rsid w:val="00D63706"/>
    <w:rsid w:val="00D63DD4"/>
    <w:rsid w:val="00D645EA"/>
    <w:rsid w:val="00D64EA2"/>
    <w:rsid w:val="00D713DA"/>
    <w:rsid w:val="00D742A3"/>
    <w:rsid w:val="00D84C63"/>
    <w:rsid w:val="00D87495"/>
    <w:rsid w:val="00D9473A"/>
    <w:rsid w:val="00D9600A"/>
    <w:rsid w:val="00D96232"/>
    <w:rsid w:val="00DB2DEC"/>
    <w:rsid w:val="00DB336A"/>
    <w:rsid w:val="00DB3669"/>
    <w:rsid w:val="00DB4772"/>
    <w:rsid w:val="00DC10F6"/>
    <w:rsid w:val="00DC1F4A"/>
    <w:rsid w:val="00DC2899"/>
    <w:rsid w:val="00DC2C09"/>
    <w:rsid w:val="00DC2F6B"/>
    <w:rsid w:val="00DC44AB"/>
    <w:rsid w:val="00DC64A8"/>
    <w:rsid w:val="00DD408A"/>
    <w:rsid w:val="00DD7617"/>
    <w:rsid w:val="00DD7910"/>
    <w:rsid w:val="00DE1C26"/>
    <w:rsid w:val="00DE4D04"/>
    <w:rsid w:val="00DF3548"/>
    <w:rsid w:val="00DF7F44"/>
    <w:rsid w:val="00E00941"/>
    <w:rsid w:val="00E0117D"/>
    <w:rsid w:val="00E01684"/>
    <w:rsid w:val="00E01984"/>
    <w:rsid w:val="00E02C7A"/>
    <w:rsid w:val="00E06096"/>
    <w:rsid w:val="00E06BFA"/>
    <w:rsid w:val="00E106CE"/>
    <w:rsid w:val="00E10AF2"/>
    <w:rsid w:val="00E129DE"/>
    <w:rsid w:val="00E14D92"/>
    <w:rsid w:val="00E158DA"/>
    <w:rsid w:val="00E215F7"/>
    <w:rsid w:val="00E227C8"/>
    <w:rsid w:val="00E23A0A"/>
    <w:rsid w:val="00E23CB9"/>
    <w:rsid w:val="00E25D26"/>
    <w:rsid w:val="00E26960"/>
    <w:rsid w:val="00E279D6"/>
    <w:rsid w:val="00E339C8"/>
    <w:rsid w:val="00E346B1"/>
    <w:rsid w:val="00E36D91"/>
    <w:rsid w:val="00E41833"/>
    <w:rsid w:val="00E41C96"/>
    <w:rsid w:val="00E4507E"/>
    <w:rsid w:val="00E506C2"/>
    <w:rsid w:val="00E55E51"/>
    <w:rsid w:val="00E57F9C"/>
    <w:rsid w:val="00E608BD"/>
    <w:rsid w:val="00E64725"/>
    <w:rsid w:val="00E678A0"/>
    <w:rsid w:val="00E73036"/>
    <w:rsid w:val="00E7446A"/>
    <w:rsid w:val="00E75108"/>
    <w:rsid w:val="00E75C93"/>
    <w:rsid w:val="00E76219"/>
    <w:rsid w:val="00E8016F"/>
    <w:rsid w:val="00E82555"/>
    <w:rsid w:val="00E8404A"/>
    <w:rsid w:val="00E9481D"/>
    <w:rsid w:val="00E94855"/>
    <w:rsid w:val="00EA1CF5"/>
    <w:rsid w:val="00EA2506"/>
    <w:rsid w:val="00EA2E0C"/>
    <w:rsid w:val="00EA374F"/>
    <w:rsid w:val="00EB180D"/>
    <w:rsid w:val="00EB1E52"/>
    <w:rsid w:val="00EB212F"/>
    <w:rsid w:val="00EB25FE"/>
    <w:rsid w:val="00EB4415"/>
    <w:rsid w:val="00EB50BB"/>
    <w:rsid w:val="00EB5A36"/>
    <w:rsid w:val="00EC2A54"/>
    <w:rsid w:val="00EC5705"/>
    <w:rsid w:val="00ED0814"/>
    <w:rsid w:val="00ED222E"/>
    <w:rsid w:val="00ED318A"/>
    <w:rsid w:val="00ED4CF0"/>
    <w:rsid w:val="00ED56EB"/>
    <w:rsid w:val="00ED6852"/>
    <w:rsid w:val="00EE0486"/>
    <w:rsid w:val="00EE11EC"/>
    <w:rsid w:val="00EE2B68"/>
    <w:rsid w:val="00EE3041"/>
    <w:rsid w:val="00EE3137"/>
    <w:rsid w:val="00EE465F"/>
    <w:rsid w:val="00EE6533"/>
    <w:rsid w:val="00EE7D2A"/>
    <w:rsid w:val="00EF1345"/>
    <w:rsid w:val="00EF16D2"/>
    <w:rsid w:val="00EF2874"/>
    <w:rsid w:val="00EF71ED"/>
    <w:rsid w:val="00F0038F"/>
    <w:rsid w:val="00F0385F"/>
    <w:rsid w:val="00F04990"/>
    <w:rsid w:val="00F069B6"/>
    <w:rsid w:val="00F06BA9"/>
    <w:rsid w:val="00F06C36"/>
    <w:rsid w:val="00F1230A"/>
    <w:rsid w:val="00F13216"/>
    <w:rsid w:val="00F13F38"/>
    <w:rsid w:val="00F1509A"/>
    <w:rsid w:val="00F1699A"/>
    <w:rsid w:val="00F178C0"/>
    <w:rsid w:val="00F23C62"/>
    <w:rsid w:val="00F246BC"/>
    <w:rsid w:val="00F24854"/>
    <w:rsid w:val="00F26D4B"/>
    <w:rsid w:val="00F332DE"/>
    <w:rsid w:val="00F338CE"/>
    <w:rsid w:val="00F34AC3"/>
    <w:rsid w:val="00F35601"/>
    <w:rsid w:val="00F40F75"/>
    <w:rsid w:val="00F41238"/>
    <w:rsid w:val="00F413D4"/>
    <w:rsid w:val="00F431AB"/>
    <w:rsid w:val="00F435FE"/>
    <w:rsid w:val="00F4576C"/>
    <w:rsid w:val="00F47247"/>
    <w:rsid w:val="00F509F7"/>
    <w:rsid w:val="00F5539D"/>
    <w:rsid w:val="00F64743"/>
    <w:rsid w:val="00F64D7A"/>
    <w:rsid w:val="00F655FE"/>
    <w:rsid w:val="00F71BB7"/>
    <w:rsid w:val="00F7467A"/>
    <w:rsid w:val="00F7675D"/>
    <w:rsid w:val="00F76CBB"/>
    <w:rsid w:val="00F77299"/>
    <w:rsid w:val="00F77E84"/>
    <w:rsid w:val="00F81333"/>
    <w:rsid w:val="00F83716"/>
    <w:rsid w:val="00F85D9C"/>
    <w:rsid w:val="00F92B53"/>
    <w:rsid w:val="00F930A2"/>
    <w:rsid w:val="00F933A4"/>
    <w:rsid w:val="00F95587"/>
    <w:rsid w:val="00FA01F6"/>
    <w:rsid w:val="00FA142C"/>
    <w:rsid w:val="00FA5777"/>
    <w:rsid w:val="00FA6C5F"/>
    <w:rsid w:val="00FA7566"/>
    <w:rsid w:val="00FB3ADC"/>
    <w:rsid w:val="00FB6105"/>
    <w:rsid w:val="00FB6E12"/>
    <w:rsid w:val="00FC0697"/>
    <w:rsid w:val="00FC0708"/>
    <w:rsid w:val="00FC1161"/>
    <w:rsid w:val="00FD2AD2"/>
    <w:rsid w:val="00FD3BB7"/>
    <w:rsid w:val="00FE0398"/>
    <w:rsid w:val="00FE0610"/>
    <w:rsid w:val="00FE1170"/>
    <w:rsid w:val="00FE2C83"/>
    <w:rsid w:val="00FF0CDC"/>
    <w:rsid w:val="00FF0EF8"/>
    <w:rsid w:val="00FF4249"/>
    <w:rsid w:val="00FF4EA0"/>
    <w:rsid w:val="00FF5B8F"/>
    <w:rsid w:val="64C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763FE"/>
  <w15:chartTrackingRefBased/>
  <w15:docId w15:val="{898F46B4-3A36-4804-B13E-94D63065C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BC7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75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D0"/>
  </w:style>
  <w:style w:type="paragraph" w:styleId="Footer">
    <w:name w:val="footer"/>
    <w:basedOn w:val="Normal"/>
    <w:link w:val="Foot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D0"/>
  </w:style>
  <w:style w:type="paragraph" w:styleId="EndnoteText">
    <w:name w:val="endnote text"/>
    <w:basedOn w:val="Normal"/>
    <w:link w:val="EndnoteTextChar"/>
    <w:uiPriority w:val="99"/>
    <w:unhideWhenUsed/>
    <w:rsid w:val="00CA55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55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A555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5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3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BB7"/>
    <w:rPr>
      <w:b/>
      <w:bCs/>
      <w:sz w:val="20"/>
      <w:szCs w:val="20"/>
    </w:rPr>
  </w:style>
  <w:style w:type="character" w:customStyle="1" w:styleId="ListParagraphChar">
    <w:name w:val="List Paragraph Char"/>
    <w:aliases w:val="Bullet List Char,FooterText Char"/>
    <w:link w:val="ListParagraph"/>
    <w:uiPriority w:val="34"/>
    <w:locked/>
    <w:rsid w:val="00FD3BB7"/>
  </w:style>
  <w:style w:type="paragraph" w:styleId="NormalWeb">
    <w:name w:val="Normal (Web)"/>
    <w:basedOn w:val="Normal"/>
    <w:uiPriority w:val="99"/>
    <w:unhideWhenUsed/>
    <w:rsid w:val="00C74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D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D8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E0AE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CC10DF"/>
  </w:style>
  <w:style w:type="paragraph" w:styleId="Bibliography">
    <w:name w:val="Bibliography"/>
    <w:basedOn w:val="Normal"/>
    <w:next w:val="Normal"/>
    <w:uiPriority w:val="37"/>
    <w:unhideWhenUsed/>
    <w:rsid w:val="00CC10DF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unhideWhenUsed/>
    <w:rsid w:val="005B2D9D"/>
    <w:rPr>
      <w:rFonts w:ascii="Times New Roman" w:hAnsi="Times New Roman"/>
      <w:sz w:val="22"/>
    </w:rPr>
  </w:style>
  <w:style w:type="character" w:customStyle="1" w:styleId="docsum-pmid">
    <w:name w:val="docsum-pmid"/>
    <w:basedOn w:val="DefaultParagraphFont"/>
    <w:rsid w:val="00682731"/>
  </w:style>
  <w:style w:type="paragraph" w:styleId="FootnoteText">
    <w:name w:val="footnote text"/>
    <w:basedOn w:val="Normal"/>
    <w:link w:val="FootnoteTextChar"/>
    <w:uiPriority w:val="99"/>
    <w:semiHidden/>
    <w:unhideWhenUsed/>
    <w:rsid w:val="005552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5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521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50A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0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DB1EA-98C2-40D3-BA59-F349A36EA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Allison Golden</cp:lastModifiedBy>
  <cp:revision>8</cp:revision>
  <cp:lastPrinted>2022-12-19T17:07:00Z</cp:lastPrinted>
  <dcterms:created xsi:type="dcterms:W3CDTF">2023-06-26T22:59:00Z</dcterms:created>
  <dcterms:modified xsi:type="dcterms:W3CDTF">2023-06-27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a3NBNLt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